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79F" w:rsidRDefault="00A20AA9" w:rsidP="0006079F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szCs w:val="24"/>
        </w:rPr>
        <w:t>S3 Table</w:t>
      </w:r>
      <w:r w:rsidR="00DD0E4C">
        <w:rPr>
          <w:rFonts w:ascii="Times New Roman" w:hAnsi="Times New Roman" w:hint="eastAsia"/>
          <w:b/>
          <w:szCs w:val="24"/>
        </w:rPr>
        <w:tab/>
      </w:r>
      <w:r w:rsidR="00984FAF">
        <w:rPr>
          <w:rFonts w:ascii="Times New Roman" w:hAnsi="Times New Roman" w:hint="eastAsia"/>
          <w:b/>
          <w:szCs w:val="24"/>
        </w:rPr>
        <w:t>D</w:t>
      </w:r>
      <w:r w:rsidR="003C5778">
        <w:rPr>
          <w:rFonts w:ascii="Times New Roman" w:hAnsi="Times New Roman" w:hint="eastAsia"/>
          <w:b/>
          <w:szCs w:val="24"/>
        </w:rPr>
        <w:t xml:space="preserve">escriptive statistics of </w:t>
      </w:r>
      <w:r w:rsidR="00984FAF">
        <w:rPr>
          <w:rFonts w:ascii="Times New Roman" w:hAnsi="Times New Roman" w:hint="eastAsia"/>
          <w:b/>
          <w:szCs w:val="24"/>
        </w:rPr>
        <w:t>sequence</w:t>
      </w:r>
      <w:r w:rsidR="0006079F">
        <w:rPr>
          <w:rFonts w:ascii="Times New Roman" w:hAnsi="Times New Roman" w:hint="eastAsia"/>
          <w:b/>
          <w:szCs w:val="24"/>
        </w:rPr>
        <w:t xml:space="preserve"> and phylogenetic performance</w:t>
      </w:r>
      <w:r w:rsidR="00984FAF">
        <w:rPr>
          <w:rFonts w:ascii="Times New Roman" w:hAnsi="Times New Roman" w:hint="eastAsia"/>
          <w:b/>
          <w:szCs w:val="24"/>
        </w:rPr>
        <w:t xml:space="preserve"> from </w:t>
      </w:r>
      <w:r w:rsidR="00984FAF" w:rsidRPr="00984FAF">
        <w:rPr>
          <w:rFonts w:ascii="Times New Roman" w:hAnsi="Times New Roman" w:hint="eastAsia"/>
          <w:b/>
          <w:i/>
          <w:szCs w:val="24"/>
        </w:rPr>
        <w:t>COI</w:t>
      </w:r>
      <w:r w:rsidR="00984FAF">
        <w:rPr>
          <w:rFonts w:ascii="Times New Roman" w:hAnsi="Times New Roman" w:hint="eastAsia"/>
          <w:b/>
          <w:szCs w:val="24"/>
        </w:rPr>
        <w:t xml:space="preserve"> and </w:t>
      </w:r>
      <w:r w:rsidR="00984FAF" w:rsidRPr="00984FAF">
        <w:rPr>
          <w:rFonts w:ascii="Times New Roman" w:hAnsi="Times New Roman" w:hint="eastAsia"/>
          <w:b/>
          <w:i/>
          <w:szCs w:val="24"/>
        </w:rPr>
        <w:t>RAG1</w:t>
      </w:r>
      <w:r w:rsidR="00984FAF">
        <w:rPr>
          <w:rFonts w:ascii="Times New Roman" w:hAnsi="Times New Roman" w:hint="eastAsia"/>
          <w:b/>
          <w:szCs w:val="24"/>
        </w:rPr>
        <w:t xml:space="preserve"> dataset, respectively</w:t>
      </w:r>
      <w:r w:rsidR="0006079F" w:rsidRPr="002D40D5">
        <w:rPr>
          <w:rFonts w:ascii="Times New Roman" w:hAnsi="Times New Roman"/>
          <w:b/>
          <w:szCs w:val="24"/>
        </w:rPr>
        <w:t>.</w:t>
      </w:r>
    </w:p>
    <w:tbl>
      <w:tblPr>
        <w:tblStyle w:val="a5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126"/>
        <w:gridCol w:w="2126"/>
        <w:gridCol w:w="2127"/>
        <w:gridCol w:w="4111"/>
      </w:tblGrid>
      <w:tr w:rsidR="00D475BA" w:rsidTr="00285BA7">
        <w:trPr>
          <w:trHeight w:val="441"/>
        </w:trPr>
        <w:tc>
          <w:tcPr>
            <w:tcW w:w="3652" w:type="dxa"/>
          </w:tcPr>
          <w:p w:rsidR="00D475BA" w:rsidRDefault="00D475BA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ocus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:rsidR="00D475BA" w:rsidRPr="00D475B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D475BA">
              <w:rPr>
                <w:rFonts w:ascii="Times New Roman" w:hAnsi="Times New Roman" w:hint="eastAsia"/>
                <w:b/>
                <w:i/>
                <w:szCs w:val="24"/>
              </w:rPr>
              <w:t>COI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D475BA" w:rsidRPr="00BC76B1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C76B1">
              <w:rPr>
                <w:rFonts w:ascii="Times New Roman" w:hAnsi="Times New Roman" w:hint="eastAsia"/>
                <w:b/>
                <w:szCs w:val="24"/>
              </w:rPr>
              <w:t>TOTAL</w:t>
            </w:r>
          </w:p>
        </w:tc>
      </w:tr>
      <w:tr w:rsidR="00D475BA" w:rsidTr="00285BA7">
        <w:tc>
          <w:tcPr>
            <w:tcW w:w="3652" w:type="dxa"/>
            <w:tcBorders>
              <w:bottom w:val="single" w:sz="4" w:space="0" w:color="auto"/>
            </w:tcBorders>
          </w:tcPr>
          <w:p w:rsidR="00D475BA" w:rsidRDefault="00D475BA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Times New Roman" w:hAnsi="Times New Roman" w:hint="eastAsia"/>
                <w:szCs w:val="24"/>
              </w:rPr>
              <w:t>odon Posi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475B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475B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n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475B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475B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475BA" w:rsidRPr="007F43CA" w:rsidTr="00285BA7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D475BA" w:rsidRDefault="00D475BA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ngth</w:t>
            </w:r>
            <w:r w:rsidRPr="0006079F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in bp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475BA" w:rsidRPr="007F43CA" w:rsidRDefault="007F43C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618</w:t>
            </w:r>
          </w:p>
        </w:tc>
      </w:tr>
      <w:tr w:rsidR="00D475BA" w:rsidRPr="007F43CA" w:rsidTr="00285BA7">
        <w:tc>
          <w:tcPr>
            <w:tcW w:w="3652" w:type="dxa"/>
            <w:tcBorders>
              <w:top w:val="nil"/>
            </w:tcBorders>
          </w:tcPr>
          <w:p w:rsidR="00D475BA" w:rsidRDefault="00D475BA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variable sites (in %)</w:t>
            </w:r>
          </w:p>
        </w:tc>
        <w:tc>
          <w:tcPr>
            <w:tcW w:w="2126" w:type="dxa"/>
            <w:tcBorders>
              <w:top w:val="nil"/>
            </w:tcBorders>
          </w:tcPr>
          <w:p w:rsidR="00D475BA" w:rsidRPr="007F43CA" w:rsidRDefault="00D475BA" w:rsidP="007F43CA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7</w:t>
            </w:r>
            <w:r w:rsidR="007F43CA" w:rsidRPr="007F43CA">
              <w:rPr>
                <w:rFonts w:ascii="Times New Roman" w:hAnsi="Times New Roman" w:hint="eastAsia"/>
                <w:szCs w:val="24"/>
              </w:rPr>
              <w:t>8</w:t>
            </w:r>
            <w:r w:rsidRPr="007F43CA">
              <w:rPr>
                <w:rFonts w:ascii="Times New Roman" w:hAnsi="Times New Roman" w:hint="eastAsia"/>
                <w:szCs w:val="24"/>
              </w:rPr>
              <w:t xml:space="preserve"> (3</w:t>
            </w:r>
            <w:r w:rsidR="007F43CA" w:rsidRPr="007F43CA">
              <w:rPr>
                <w:rFonts w:ascii="Times New Roman" w:hAnsi="Times New Roman" w:hint="eastAsia"/>
                <w:szCs w:val="24"/>
              </w:rPr>
              <w:t>7.9</w:t>
            </w:r>
            <w:r w:rsidRPr="007F43CA">
              <w:rPr>
                <w:rFonts w:ascii="Times New Roman" w:hAnsi="Times New Roman" w:hint="eastAsia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</w:tcBorders>
          </w:tcPr>
          <w:p w:rsidR="00D475BA" w:rsidRPr="007F43CA" w:rsidRDefault="007F43CA" w:rsidP="007F43CA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7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7F43CA">
              <w:rPr>
                <w:rFonts w:ascii="Times New Roman" w:hAnsi="Times New Roman" w:hint="eastAsia"/>
                <w:szCs w:val="24"/>
              </w:rPr>
              <w:t>13.1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</w:tcBorders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06 (100%)</w:t>
            </w:r>
          </w:p>
        </w:tc>
        <w:tc>
          <w:tcPr>
            <w:tcW w:w="4111" w:type="dxa"/>
            <w:tcBorders>
              <w:top w:val="nil"/>
            </w:tcBorders>
          </w:tcPr>
          <w:p w:rsidR="00D475BA" w:rsidRPr="007F43CA" w:rsidRDefault="007F43CA" w:rsidP="007F43CA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311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7F43CA">
              <w:rPr>
                <w:rFonts w:ascii="Times New Roman" w:hAnsi="Times New Roman" w:hint="eastAsia"/>
                <w:szCs w:val="24"/>
              </w:rPr>
              <w:t>5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>0.</w:t>
            </w:r>
            <w:r w:rsidRPr="007F43CA">
              <w:rPr>
                <w:rFonts w:ascii="Times New Roman" w:hAnsi="Times New Roman" w:hint="eastAsia"/>
                <w:szCs w:val="24"/>
              </w:rPr>
              <w:t>3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>%)</w:t>
            </w:r>
          </w:p>
        </w:tc>
      </w:tr>
      <w:tr w:rsidR="00D475BA" w:rsidRPr="007F43CA" w:rsidTr="00285BA7">
        <w:tc>
          <w:tcPr>
            <w:tcW w:w="3652" w:type="dxa"/>
          </w:tcPr>
          <w:p w:rsidR="00D475BA" w:rsidRPr="0006079F" w:rsidRDefault="00D475BA" w:rsidP="00BC76B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Parsimony-informative sites</w:t>
            </w:r>
          </w:p>
        </w:tc>
        <w:tc>
          <w:tcPr>
            <w:tcW w:w="2126" w:type="dxa"/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6</w:t>
            </w:r>
            <w:r w:rsidR="007F43CA" w:rsidRPr="007F43CA"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2126" w:type="dxa"/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1</w:t>
            </w:r>
            <w:r w:rsidR="007F43CA" w:rsidRPr="007F43CA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2127" w:type="dxa"/>
          </w:tcPr>
          <w:p w:rsidR="00D475BA" w:rsidRPr="007F43CA" w:rsidRDefault="00D475B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06</w:t>
            </w:r>
          </w:p>
        </w:tc>
        <w:tc>
          <w:tcPr>
            <w:tcW w:w="4111" w:type="dxa"/>
          </w:tcPr>
          <w:p w:rsidR="00D475BA" w:rsidRPr="007F43CA" w:rsidRDefault="007F43CA" w:rsidP="00285BA7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43CA">
              <w:rPr>
                <w:rFonts w:ascii="Times New Roman" w:hAnsi="Times New Roman" w:hint="eastAsia"/>
                <w:szCs w:val="24"/>
              </w:rPr>
              <w:t>2</w:t>
            </w:r>
            <w:r w:rsidR="00D475BA" w:rsidRPr="007F43CA">
              <w:rPr>
                <w:rFonts w:ascii="Times New Roman" w:hAnsi="Times New Roman" w:hint="eastAsia"/>
                <w:szCs w:val="24"/>
              </w:rPr>
              <w:t>8</w:t>
            </w:r>
            <w:r w:rsidRPr="007F43CA">
              <w:rPr>
                <w:rFonts w:ascii="Times New Roman" w:hAnsi="Times New Roman" w:hint="eastAsia"/>
                <w:szCs w:val="24"/>
              </w:rPr>
              <w:t>7</w:t>
            </w:r>
          </w:p>
        </w:tc>
      </w:tr>
    </w:tbl>
    <w:p w:rsidR="00984FAF" w:rsidRDefault="00984FAF" w:rsidP="0006079F">
      <w:pPr>
        <w:rPr>
          <w:rFonts w:ascii="Times New Roman" w:hAnsi="Times New Roman" w:cs="Times New Roman" w:hint="eastAsia"/>
        </w:rPr>
      </w:pPr>
    </w:p>
    <w:tbl>
      <w:tblPr>
        <w:tblStyle w:val="a5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126"/>
        <w:gridCol w:w="2126"/>
        <w:gridCol w:w="2127"/>
        <w:gridCol w:w="4111"/>
      </w:tblGrid>
      <w:tr w:rsidR="00984FAF" w:rsidTr="00837481">
        <w:trPr>
          <w:trHeight w:val="441"/>
        </w:trPr>
        <w:tc>
          <w:tcPr>
            <w:tcW w:w="3652" w:type="dxa"/>
          </w:tcPr>
          <w:p w:rsidR="00984FAF" w:rsidRDefault="00984FAF" w:rsidP="0083748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ocus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:rsidR="00984FAF" w:rsidRPr="00D475BA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Cs w:val="24"/>
              </w:rPr>
              <w:t>RAG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84FAF" w:rsidRPr="00BC76B1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C76B1">
              <w:rPr>
                <w:rFonts w:ascii="Times New Roman" w:hAnsi="Times New Roman" w:hint="eastAsia"/>
                <w:b/>
                <w:szCs w:val="24"/>
              </w:rPr>
              <w:t>TOTAL</w:t>
            </w:r>
          </w:p>
        </w:tc>
      </w:tr>
      <w:tr w:rsidR="00984FAF" w:rsidTr="00837481">
        <w:tc>
          <w:tcPr>
            <w:tcW w:w="3652" w:type="dxa"/>
            <w:tcBorders>
              <w:bottom w:val="single" w:sz="4" w:space="0" w:color="auto"/>
            </w:tcBorders>
          </w:tcPr>
          <w:p w:rsidR="00984FAF" w:rsidRDefault="00984FAF" w:rsidP="0083748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Times New Roman" w:hAnsi="Times New Roman" w:hint="eastAsia"/>
                <w:szCs w:val="24"/>
              </w:rPr>
              <w:t>odon Posi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84FAF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84FAF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n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84FAF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84FAF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84FAF" w:rsidTr="00837481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984FAF" w:rsidRDefault="00984FAF" w:rsidP="0083748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ngth</w:t>
            </w:r>
            <w:r w:rsidRPr="0006079F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in bp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49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49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490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1472</w:t>
            </w:r>
          </w:p>
        </w:tc>
      </w:tr>
      <w:tr w:rsidR="00984FAF" w:rsidTr="00837481">
        <w:tc>
          <w:tcPr>
            <w:tcW w:w="3652" w:type="dxa"/>
            <w:tcBorders>
              <w:top w:val="nil"/>
            </w:tcBorders>
          </w:tcPr>
          <w:p w:rsidR="00984FAF" w:rsidRDefault="00984FAF" w:rsidP="0083748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variable sites (in %)</w:t>
            </w:r>
          </w:p>
        </w:tc>
        <w:tc>
          <w:tcPr>
            <w:tcW w:w="2126" w:type="dxa"/>
            <w:tcBorders>
              <w:top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62 (12.6%)</w:t>
            </w:r>
          </w:p>
        </w:tc>
        <w:tc>
          <w:tcPr>
            <w:tcW w:w="2126" w:type="dxa"/>
            <w:tcBorders>
              <w:top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37 (7.6%)</w:t>
            </w:r>
          </w:p>
        </w:tc>
        <w:tc>
          <w:tcPr>
            <w:tcW w:w="2127" w:type="dxa"/>
            <w:tcBorders>
              <w:top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249 (50.8%)</w:t>
            </w:r>
          </w:p>
        </w:tc>
        <w:tc>
          <w:tcPr>
            <w:tcW w:w="4111" w:type="dxa"/>
            <w:tcBorders>
              <w:top w:val="nil"/>
            </w:tcBorders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348 (23.6%)</w:t>
            </w:r>
          </w:p>
        </w:tc>
      </w:tr>
      <w:tr w:rsidR="00984FAF" w:rsidTr="00837481">
        <w:tc>
          <w:tcPr>
            <w:tcW w:w="3652" w:type="dxa"/>
          </w:tcPr>
          <w:p w:rsidR="00984FAF" w:rsidRPr="0006079F" w:rsidRDefault="00984FAF" w:rsidP="00837481">
            <w:pPr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. of Parsimony-informative sites</w:t>
            </w:r>
          </w:p>
        </w:tc>
        <w:tc>
          <w:tcPr>
            <w:tcW w:w="2126" w:type="dxa"/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46</w:t>
            </w:r>
          </w:p>
        </w:tc>
        <w:tc>
          <w:tcPr>
            <w:tcW w:w="2126" w:type="dxa"/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28</w:t>
            </w:r>
          </w:p>
        </w:tc>
        <w:tc>
          <w:tcPr>
            <w:tcW w:w="2127" w:type="dxa"/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195</w:t>
            </w:r>
          </w:p>
        </w:tc>
        <w:tc>
          <w:tcPr>
            <w:tcW w:w="4111" w:type="dxa"/>
          </w:tcPr>
          <w:p w:rsidR="00984FAF" w:rsidRPr="00E3576C" w:rsidRDefault="00984FAF" w:rsidP="00837481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3576C">
              <w:rPr>
                <w:rFonts w:ascii="Times New Roman" w:hAnsi="Times New Roman" w:hint="eastAsia"/>
                <w:szCs w:val="24"/>
              </w:rPr>
              <w:t>269</w:t>
            </w:r>
          </w:p>
        </w:tc>
      </w:tr>
    </w:tbl>
    <w:p w:rsidR="0006079F" w:rsidRPr="00BC76B1" w:rsidRDefault="00984FAF" w:rsidP="0006079F">
      <w:pPr>
        <w:rPr>
          <w:rFonts w:ascii="Times New Roman" w:hAnsi="Times New Roman" w:cs="Times New Roman"/>
        </w:rPr>
      </w:pPr>
      <w:proofErr w:type="gramStart"/>
      <w:r w:rsidRPr="00984FAF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="0006079F" w:rsidRPr="00BC76B1">
        <w:rPr>
          <w:rFonts w:ascii="Times New Roman" w:hAnsi="Times New Roman" w:cs="Times New Roman"/>
        </w:rPr>
        <w:t xml:space="preserve"> Calculated from length of aligned DNA nucleotide sequences in base pair (bp).</w:t>
      </w:r>
    </w:p>
    <w:sectPr w:rsidR="0006079F" w:rsidRPr="00BC76B1" w:rsidSect="0006079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6A8" w:rsidRDefault="005C66A8" w:rsidP="009C6BEF">
      <w:r>
        <w:separator/>
      </w:r>
    </w:p>
  </w:endnote>
  <w:endnote w:type="continuationSeparator" w:id="0">
    <w:p w:rsidR="005C66A8" w:rsidRDefault="005C66A8" w:rsidP="009C6B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6A8" w:rsidRDefault="005C66A8" w:rsidP="009C6BEF">
      <w:r>
        <w:separator/>
      </w:r>
    </w:p>
  </w:footnote>
  <w:footnote w:type="continuationSeparator" w:id="0">
    <w:p w:rsidR="005C66A8" w:rsidRDefault="005C66A8" w:rsidP="009C6B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079F"/>
    <w:rsid w:val="00000972"/>
    <w:rsid w:val="00001B3E"/>
    <w:rsid w:val="000029C5"/>
    <w:rsid w:val="00005CE2"/>
    <w:rsid w:val="00006A42"/>
    <w:rsid w:val="00006E27"/>
    <w:rsid w:val="000104DF"/>
    <w:rsid w:val="00011C89"/>
    <w:rsid w:val="000147B8"/>
    <w:rsid w:val="00016FCF"/>
    <w:rsid w:val="000170EA"/>
    <w:rsid w:val="00017110"/>
    <w:rsid w:val="0002033B"/>
    <w:rsid w:val="00020AFD"/>
    <w:rsid w:val="0002165A"/>
    <w:rsid w:val="0002434A"/>
    <w:rsid w:val="00024624"/>
    <w:rsid w:val="00026B34"/>
    <w:rsid w:val="000273F3"/>
    <w:rsid w:val="000312A8"/>
    <w:rsid w:val="00033889"/>
    <w:rsid w:val="000363F6"/>
    <w:rsid w:val="00037CD7"/>
    <w:rsid w:val="0004332F"/>
    <w:rsid w:val="000433A8"/>
    <w:rsid w:val="000438A2"/>
    <w:rsid w:val="00044A0C"/>
    <w:rsid w:val="0004727F"/>
    <w:rsid w:val="00047376"/>
    <w:rsid w:val="00050ED6"/>
    <w:rsid w:val="00051676"/>
    <w:rsid w:val="0005417E"/>
    <w:rsid w:val="00055419"/>
    <w:rsid w:val="00056227"/>
    <w:rsid w:val="0005641A"/>
    <w:rsid w:val="000571C1"/>
    <w:rsid w:val="000572B2"/>
    <w:rsid w:val="00057C89"/>
    <w:rsid w:val="00060287"/>
    <w:rsid w:val="0006079F"/>
    <w:rsid w:val="000619F1"/>
    <w:rsid w:val="00061D33"/>
    <w:rsid w:val="000620DF"/>
    <w:rsid w:val="0006410C"/>
    <w:rsid w:val="000641AF"/>
    <w:rsid w:val="00070CFB"/>
    <w:rsid w:val="00071066"/>
    <w:rsid w:val="00072957"/>
    <w:rsid w:val="00075C7E"/>
    <w:rsid w:val="0007702A"/>
    <w:rsid w:val="0007706B"/>
    <w:rsid w:val="000801DB"/>
    <w:rsid w:val="00081A4D"/>
    <w:rsid w:val="00081D13"/>
    <w:rsid w:val="00085490"/>
    <w:rsid w:val="00085554"/>
    <w:rsid w:val="00087B8A"/>
    <w:rsid w:val="00090A80"/>
    <w:rsid w:val="0009100E"/>
    <w:rsid w:val="00091427"/>
    <w:rsid w:val="00093443"/>
    <w:rsid w:val="0009412B"/>
    <w:rsid w:val="000955E0"/>
    <w:rsid w:val="00096150"/>
    <w:rsid w:val="0009697B"/>
    <w:rsid w:val="000A0089"/>
    <w:rsid w:val="000A0E33"/>
    <w:rsid w:val="000A21AA"/>
    <w:rsid w:val="000A25B9"/>
    <w:rsid w:val="000A284E"/>
    <w:rsid w:val="000A2963"/>
    <w:rsid w:val="000A48CB"/>
    <w:rsid w:val="000A53A9"/>
    <w:rsid w:val="000A6704"/>
    <w:rsid w:val="000A6811"/>
    <w:rsid w:val="000A6EA6"/>
    <w:rsid w:val="000A71CB"/>
    <w:rsid w:val="000B1BCF"/>
    <w:rsid w:val="000B29C2"/>
    <w:rsid w:val="000B3AB7"/>
    <w:rsid w:val="000B5557"/>
    <w:rsid w:val="000B5BFF"/>
    <w:rsid w:val="000B5F70"/>
    <w:rsid w:val="000C17B9"/>
    <w:rsid w:val="000C35BB"/>
    <w:rsid w:val="000C4513"/>
    <w:rsid w:val="000C451D"/>
    <w:rsid w:val="000C5404"/>
    <w:rsid w:val="000C7742"/>
    <w:rsid w:val="000C7C80"/>
    <w:rsid w:val="000D1342"/>
    <w:rsid w:val="000D3E80"/>
    <w:rsid w:val="000D40E6"/>
    <w:rsid w:val="000D439C"/>
    <w:rsid w:val="000D4A48"/>
    <w:rsid w:val="000D5B0E"/>
    <w:rsid w:val="000E06C8"/>
    <w:rsid w:val="000E0BD7"/>
    <w:rsid w:val="000E1078"/>
    <w:rsid w:val="000E3204"/>
    <w:rsid w:val="000E43C8"/>
    <w:rsid w:val="000E4BB4"/>
    <w:rsid w:val="000E7A75"/>
    <w:rsid w:val="000E7C02"/>
    <w:rsid w:val="000F0E38"/>
    <w:rsid w:val="000F17B0"/>
    <w:rsid w:val="000F1B86"/>
    <w:rsid w:val="000F22C4"/>
    <w:rsid w:val="000F3D63"/>
    <w:rsid w:val="000F4441"/>
    <w:rsid w:val="000F5798"/>
    <w:rsid w:val="000F630D"/>
    <w:rsid w:val="000F758A"/>
    <w:rsid w:val="000F77F9"/>
    <w:rsid w:val="000F7A20"/>
    <w:rsid w:val="0010020B"/>
    <w:rsid w:val="001003F9"/>
    <w:rsid w:val="0010183F"/>
    <w:rsid w:val="0010248E"/>
    <w:rsid w:val="0010295D"/>
    <w:rsid w:val="00102C39"/>
    <w:rsid w:val="00102DBD"/>
    <w:rsid w:val="001035B5"/>
    <w:rsid w:val="00103721"/>
    <w:rsid w:val="00104944"/>
    <w:rsid w:val="00104E7A"/>
    <w:rsid w:val="001068E5"/>
    <w:rsid w:val="00107502"/>
    <w:rsid w:val="00107BC1"/>
    <w:rsid w:val="001110C3"/>
    <w:rsid w:val="00111EE4"/>
    <w:rsid w:val="0011342E"/>
    <w:rsid w:val="00113CC7"/>
    <w:rsid w:val="0011480B"/>
    <w:rsid w:val="00116663"/>
    <w:rsid w:val="001167A9"/>
    <w:rsid w:val="00116D27"/>
    <w:rsid w:val="0012040F"/>
    <w:rsid w:val="00126127"/>
    <w:rsid w:val="0012662B"/>
    <w:rsid w:val="00127B82"/>
    <w:rsid w:val="001301A9"/>
    <w:rsid w:val="00130FFC"/>
    <w:rsid w:val="00131246"/>
    <w:rsid w:val="00133CDF"/>
    <w:rsid w:val="00133E00"/>
    <w:rsid w:val="00135354"/>
    <w:rsid w:val="00141327"/>
    <w:rsid w:val="00141E8B"/>
    <w:rsid w:val="001428E3"/>
    <w:rsid w:val="00143B82"/>
    <w:rsid w:val="00143D47"/>
    <w:rsid w:val="001461C5"/>
    <w:rsid w:val="00147D04"/>
    <w:rsid w:val="00147E2D"/>
    <w:rsid w:val="00151130"/>
    <w:rsid w:val="0015239D"/>
    <w:rsid w:val="00153B9B"/>
    <w:rsid w:val="00155717"/>
    <w:rsid w:val="001564C3"/>
    <w:rsid w:val="00156852"/>
    <w:rsid w:val="00156865"/>
    <w:rsid w:val="0016014D"/>
    <w:rsid w:val="0016025A"/>
    <w:rsid w:val="00162F33"/>
    <w:rsid w:val="00163F19"/>
    <w:rsid w:val="00164F3F"/>
    <w:rsid w:val="0016578C"/>
    <w:rsid w:val="00166419"/>
    <w:rsid w:val="0016679B"/>
    <w:rsid w:val="001721BC"/>
    <w:rsid w:val="00174968"/>
    <w:rsid w:val="00174FE7"/>
    <w:rsid w:val="001769D1"/>
    <w:rsid w:val="00177A35"/>
    <w:rsid w:val="00180AB8"/>
    <w:rsid w:val="00181995"/>
    <w:rsid w:val="00181A53"/>
    <w:rsid w:val="00183E07"/>
    <w:rsid w:val="001844B9"/>
    <w:rsid w:val="00186D87"/>
    <w:rsid w:val="00190D68"/>
    <w:rsid w:val="00191EAF"/>
    <w:rsid w:val="001940B3"/>
    <w:rsid w:val="00194373"/>
    <w:rsid w:val="00195201"/>
    <w:rsid w:val="0019605A"/>
    <w:rsid w:val="001A06D1"/>
    <w:rsid w:val="001A1A47"/>
    <w:rsid w:val="001A2756"/>
    <w:rsid w:val="001A4A09"/>
    <w:rsid w:val="001A6A55"/>
    <w:rsid w:val="001A7A17"/>
    <w:rsid w:val="001A7C50"/>
    <w:rsid w:val="001B43CC"/>
    <w:rsid w:val="001B6956"/>
    <w:rsid w:val="001B6DCA"/>
    <w:rsid w:val="001B7019"/>
    <w:rsid w:val="001B7513"/>
    <w:rsid w:val="001B7826"/>
    <w:rsid w:val="001C1A43"/>
    <w:rsid w:val="001C27B6"/>
    <w:rsid w:val="001C2A80"/>
    <w:rsid w:val="001C3B24"/>
    <w:rsid w:val="001C4313"/>
    <w:rsid w:val="001C5E69"/>
    <w:rsid w:val="001C6899"/>
    <w:rsid w:val="001C6DB8"/>
    <w:rsid w:val="001D0463"/>
    <w:rsid w:val="001D19E4"/>
    <w:rsid w:val="001D217E"/>
    <w:rsid w:val="001D4ADE"/>
    <w:rsid w:val="001D5F98"/>
    <w:rsid w:val="001E671B"/>
    <w:rsid w:val="001E73F5"/>
    <w:rsid w:val="001E7C60"/>
    <w:rsid w:val="001F0A27"/>
    <w:rsid w:val="001F0B9E"/>
    <w:rsid w:val="001F306E"/>
    <w:rsid w:val="001F3092"/>
    <w:rsid w:val="001F3AC1"/>
    <w:rsid w:val="001F3C28"/>
    <w:rsid w:val="001F4241"/>
    <w:rsid w:val="001F54A5"/>
    <w:rsid w:val="001F6725"/>
    <w:rsid w:val="001F698C"/>
    <w:rsid w:val="002010B6"/>
    <w:rsid w:val="0020110C"/>
    <w:rsid w:val="00201718"/>
    <w:rsid w:val="00203B6E"/>
    <w:rsid w:val="00203C3D"/>
    <w:rsid w:val="00203D4B"/>
    <w:rsid w:val="00203DA8"/>
    <w:rsid w:val="00204044"/>
    <w:rsid w:val="00204AFD"/>
    <w:rsid w:val="00210DC9"/>
    <w:rsid w:val="002139CB"/>
    <w:rsid w:val="00214358"/>
    <w:rsid w:val="002154F9"/>
    <w:rsid w:val="002164E8"/>
    <w:rsid w:val="0021670E"/>
    <w:rsid w:val="002223DB"/>
    <w:rsid w:val="00223862"/>
    <w:rsid w:val="00226469"/>
    <w:rsid w:val="00226708"/>
    <w:rsid w:val="00227646"/>
    <w:rsid w:val="00227FCC"/>
    <w:rsid w:val="00230101"/>
    <w:rsid w:val="002308F8"/>
    <w:rsid w:val="00230B1F"/>
    <w:rsid w:val="00231259"/>
    <w:rsid w:val="00232568"/>
    <w:rsid w:val="00232BB7"/>
    <w:rsid w:val="0023305B"/>
    <w:rsid w:val="0023318B"/>
    <w:rsid w:val="0023444A"/>
    <w:rsid w:val="00235479"/>
    <w:rsid w:val="0023574E"/>
    <w:rsid w:val="00235DDB"/>
    <w:rsid w:val="002363B5"/>
    <w:rsid w:val="0024033D"/>
    <w:rsid w:val="00242118"/>
    <w:rsid w:val="0024269B"/>
    <w:rsid w:val="00242E0F"/>
    <w:rsid w:val="00244E98"/>
    <w:rsid w:val="00251754"/>
    <w:rsid w:val="002529D4"/>
    <w:rsid w:val="002561B0"/>
    <w:rsid w:val="0025795B"/>
    <w:rsid w:val="00262D60"/>
    <w:rsid w:val="00266C73"/>
    <w:rsid w:val="002679EF"/>
    <w:rsid w:val="00271001"/>
    <w:rsid w:val="00272CA8"/>
    <w:rsid w:val="00272CC4"/>
    <w:rsid w:val="00272D16"/>
    <w:rsid w:val="00272DD3"/>
    <w:rsid w:val="00272FF1"/>
    <w:rsid w:val="00274280"/>
    <w:rsid w:val="00274A0F"/>
    <w:rsid w:val="002757B4"/>
    <w:rsid w:val="00277ADF"/>
    <w:rsid w:val="002801A3"/>
    <w:rsid w:val="002811AA"/>
    <w:rsid w:val="00282064"/>
    <w:rsid w:val="00283B13"/>
    <w:rsid w:val="002844B2"/>
    <w:rsid w:val="00284B9D"/>
    <w:rsid w:val="00284E98"/>
    <w:rsid w:val="00285BA7"/>
    <w:rsid w:val="00285D27"/>
    <w:rsid w:val="00286039"/>
    <w:rsid w:val="002870F2"/>
    <w:rsid w:val="00287F0C"/>
    <w:rsid w:val="00287F85"/>
    <w:rsid w:val="0029088F"/>
    <w:rsid w:val="00290AD7"/>
    <w:rsid w:val="00291AB8"/>
    <w:rsid w:val="002930FF"/>
    <w:rsid w:val="00293E4E"/>
    <w:rsid w:val="00295897"/>
    <w:rsid w:val="0029599E"/>
    <w:rsid w:val="00296236"/>
    <w:rsid w:val="002969B8"/>
    <w:rsid w:val="00296EA1"/>
    <w:rsid w:val="002975BE"/>
    <w:rsid w:val="0029760C"/>
    <w:rsid w:val="002A2411"/>
    <w:rsid w:val="002A28BB"/>
    <w:rsid w:val="002A36C3"/>
    <w:rsid w:val="002A7347"/>
    <w:rsid w:val="002B0747"/>
    <w:rsid w:val="002B1714"/>
    <w:rsid w:val="002B1720"/>
    <w:rsid w:val="002B2113"/>
    <w:rsid w:val="002B3C97"/>
    <w:rsid w:val="002B3F41"/>
    <w:rsid w:val="002B5F90"/>
    <w:rsid w:val="002B6673"/>
    <w:rsid w:val="002B7D41"/>
    <w:rsid w:val="002C00CB"/>
    <w:rsid w:val="002C013D"/>
    <w:rsid w:val="002C0B7E"/>
    <w:rsid w:val="002C142D"/>
    <w:rsid w:val="002C2941"/>
    <w:rsid w:val="002C2B4A"/>
    <w:rsid w:val="002C4219"/>
    <w:rsid w:val="002C5E68"/>
    <w:rsid w:val="002C70B9"/>
    <w:rsid w:val="002C7112"/>
    <w:rsid w:val="002D2B33"/>
    <w:rsid w:val="002D4BAF"/>
    <w:rsid w:val="002D4F71"/>
    <w:rsid w:val="002D656D"/>
    <w:rsid w:val="002D6DF8"/>
    <w:rsid w:val="002E0B7A"/>
    <w:rsid w:val="002E16EB"/>
    <w:rsid w:val="002E179C"/>
    <w:rsid w:val="002E273E"/>
    <w:rsid w:val="002E5289"/>
    <w:rsid w:val="002E769B"/>
    <w:rsid w:val="002F0A3F"/>
    <w:rsid w:val="002F10E2"/>
    <w:rsid w:val="002F18C5"/>
    <w:rsid w:val="002F3B97"/>
    <w:rsid w:val="002F42D3"/>
    <w:rsid w:val="002F6148"/>
    <w:rsid w:val="002F7235"/>
    <w:rsid w:val="002F7240"/>
    <w:rsid w:val="002F7ECC"/>
    <w:rsid w:val="0030075D"/>
    <w:rsid w:val="00301B27"/>
    <w:rsid w:val="0030371C"/>
    <w:rsid w:val="003043A1"/>
    <w:rsid w:val="00304439"/>
    <w:rsid w:val="003050CE"/>
    <w:rsid w:val="00306C37"/>
    <w:rsid w:val="003078D0"/>
    <w:rsid w:val="00307D3C"/>
    <w:rsid w:val="0031098A"/>
    <w:rsid w:val="003110A5"/>
    <w:rsid w:val="003127B8"/>
    <w:rsid w:val="003127CA"/>
    <w:rsid w:val="00313A2C"/>
    <w:rsid w:val="00314578"/>
    <w:rsid w:val="00315455"/>
    <w:rsid w:val="00317C64"/>
    <w:rsid w:val="00320CD6"/>
    <w:rsid w:val="003218B5"/>
    <w:rsid w:val="00321B3C"/>
    <w:rsid w:val="00323A75"/>
    <w:rsid w:val="00323F75"/>
    <w:rsid w:val="00325218"/>
    <w:rsid w:val="00325AFB"/>
    <w:rsid w:val="00325FE7"/>
    <w:rsid w:val="00326A0B"/>
    <w:rsid w:val="00327A46"/>
    <w:rsid w:val="003302D4"/>
    <w:rsid w:val="003303B9"/>
    <w:rsid w:val="003304DC"/>
    <w:rsid w:val="00330555"/>
    <w:rsid w:val="003315AF"/>
    <w:rsid w:val="00331B1B"/>
    <w:rsid w:val="00335B23"/>
    <w:rsid w:val="00336C25"/>
    <w:rsid w:val="00336D69"/>
    <w:rsid w:val="00343D62"/>
    <w:rsid w:val="00344514"/>
    <w:rsid w:val="00344BCE"/>
    <w:rsid w:val="00345EE7"/>
    <w:rsid w:val="0034611D"/>
    <w:rsid w:val="00346C2B"/>
    <w:rsid w:val="00347BED"/>
    <w:rsid w:val="00347FA3"/>
    <w:rsid w:val="003518C6"/>
    <w:rsid w:val="00351AEC"/>
    <w:rsid w:val="0035217C"/>
    <w:rsid w:val="00352581"/>
    <w:rsid w:val="00352DB9"/>
    <w:rsid w:val="003538FD"/>
    <w:rsid w:val="003540E1"/>
    <w:rsid w:val="00356648"/>
    <w:rsid w:val="003569FC"/>
    <w:rsid w:val="003576DF"/>
    <w:rsid w:val="00360810"/>
    <w:rsid w:val="00361EA0"/>
    <w:rsid w:val="00362C8C"/>
    <w:rsid w:val="003677AA"/>
    <w:rsid w:val="00367996"/>
    <w:rsid w:val="0037318B"/>
    <w:rsid w:val="00375FC0"/>
    <w:rsid w:val="00376834"/>
    <w:rsid w:val="00380127"/>
    <w:rsid w:val="00383178"/>
    <w:rsid w:val="003831A6"/>
    <w:rsid w:val="0038362E"/>
    <w:rsid w:val="00384833"/>
    <w:rsid w:val="003853C0"/>
    <w:rsid w:val="0038706F"/>
    <w:rsid w:val="0039064C"/>
    <w:rsid w:val="00390AFF"/>
    <w:rsid w:val="00392275"/>
    <w:rsid w:val="0039233E"/>
    <w:rsid w:val="0039267D"/>
    <w:rsid w:val="00392782"/>
    <w:rsid w:val="00392935"/>
    <w:rsid w:val="0039627E"/>
    <w:rsid w:val="003965EE"/>
    <w:rsid w:val="003A2D01"/>
    <w:rsid w:val="003A2DF5"/>
    <w:rsid w:val="003A345C"/>
    <w:rsid w:val="003A57A6"/>
    <w:rsid w:val="003A71CF"/>
    <w:rsid w:val="003B3093"/>
    <w:rsid w:val="003B3FA7"/>
    <w:rsid w:val="003B463D"/>
    <w:rsid w:val="003B57C9"/>
    <w:rsid w:val="003C0689"/>
    <w:rsid w:val="003C4E08"/>
    <w:rsid w:val="003C519B"/>
    <w:rsid w:val="003C5778"/>
    <w:rsid w:val="003C6C4C"/>
    <w:rsid w:val="003C7174"/>
    <w:rsid w:val="003C7F8A"/>
    <w:rsid w:val="003D0AB1"/>
    <w:rsid w:val="003D0ACE"/>
    <w:rsid w:val="003D0BD8"/>
    <w:rsid w:val="003D2D73"/>
    <w:rsid w:val="003D3B0B"/>
    <w:rsid w:val="003D3FED"/>
    <w:rsid w:val="003D4BFC"/>
    <w:rsid w:val="003D52A9"/>
    <w:rsid w:val="003D6196"/>
    <w:rsid w:val="003D6AC4"/>
    <w:rsid w:val="003D7540"/>
    <w:rsid w:val="003E6A11"/>
    <w:rsid w:val="003E6A70"/>
    <w:rsid w:val="003E6ACD"/>
    <w:rsid w:val="003F0739"/>
    <w:rsid w:val="003F2A91"/>
    <w:rsid w:val="003F2FF4"/>
    <w:rsid w:val="003F3D0C"/>
    <w:rsid w:val="003F4316"/>
    <w:rsid w:val="003F579F"/>
    <w:rsid w:val="004004C8"/>
    <w:rsid w:val="0040076E"/>
    <w:rsid w:val="00400C7C"/>
    <w:rsid w:val="0040365F"/>
    <w:rsid w:val="0041052B"/>
    <w:rsid w:val="0041161C"/>
    <w:rsid w:val="00413573"/>
    <w:rsid w:val="00414333"/>
    <w:rsid w:val="00414E2C"/>
    <w:rsid w:val="00416C0F"/>
    <w:rsid w:val="00421AB2"/>
    <w:rsid w:val="00422814"/>
    <w:rsid w:val="00422A0A"/>
    <w:rsid w:val="004247E1"/>
    <w:rsid w:val="00426205"/>
    <w:rsid w:val="0042728E"/>
    <w:rsid w:val="004326CD"/>
    <w:rsid w:val="00435E3D"/>
    <w:rsid w:val="0044118A"/>
    <w:rsid w:val="00441B9E"/>
    <w:rsid w:val="00442BA1"/>
    <w:rsid w:val="00443644"/>
    <w:rsid w:val="0044682A"/>
    <w:rsid w:val="00447558"/>
    <w:rsid w:val="004477B7"/>
    <w:rsid w:val="0045258B"/>
    <w:rsid w:val="00452AAF"/>
    <w:rsid w:val="00453637"/>
    <w:rsid w:val="004541AE"/>
    <w:rsid w:val="004545D4"/>
    <w:rsid w:val="00454C98"/>
    <w:rsid w:val="004567D1"/>
    <w:rsid w:val="00460AA8"/>
    <w:rsid w:val="00460E23"/>
    <w:rsid w:val="00460F81"/>
    <w:rsid w:val="0046195D"/>
    <w:rsid w:val="00462713"/>
    <w:rsid w:val="0046433F"/>
    <w:rsid w:val="00464F3C"/>
    <w:rsid w:val="0046592E"/>
    <w:rsid w:val="00465D37"/>
    <w:rsid w:val="00467BF6"/>
    <w:rsid w:val="00470C8E"/>
    <w:rsid w:val="00471B00"/>
    <w:rsid w:val="00472641"/>
    <w:rsid w:val="00472735"/>
    <w:rsid w:val="00473060"/>
    <w:rsid w:val="00473457"/>
    <w:rsid w:val="00473C2C"/>
    <w:rsid w:val="00474654"/>
    <w:rsid w:val="0047472B"/>
    <w:rsid w:val="00474BD5"/>
    <w:rsid w:val="0047656B"/>
    <w:rsid w:val="00481C67"/>
    <w:rsid w:val="00481FC4"/>
    <w:rsid w:val="00483955"/>
    <w:rsid w:val="00485222"/>
    <w:rsid w:val="00485294"/>
    <w:rsid w:val="0048532E"/>
    <w:rsid w:val="00485452"/>
    <w:rsid w:val="00485A41"/>
    <w:rsid w:val="0048620C"/>
    <w:rsid w:val="0048753D"/>
    <w:rsid w:val="00487BA5"/>
    <w:rsid w:val="00491AB8"/>
    <w:rsid w:val="004A02CE"/>
    <w:rsid w:val="004A1876"/>
    <w:rsid w:val="004A4126"/>
    <w:rsid w:val="004A564A"/>
    <w:rsid w:val="004B0802"/>
    <w:rsid w:val="004B101D"/>
    <w:rsid w:val="004B1220"/>
    <w:rsid w:val="004B1327"/>
    <w:rsid w:val="004B3225"/>
    <w:rsid w:val="004B3705"/>
    <w:rsid w:val="004B3A8A"/>
    <w:rsid w:val="004B3D46"/>
    <w:rsid w:val="004B4335"/>
    <w:rsid w:val="004B6AD3"/>
    <w:rsid w:val="004C0466"/>
    <w:rsid w:val="004C4F29"/>
    <w:rsid w:val="004C5081"/>
    <w:rsid w:val="004C5E6A"/>
    <w:rsid w:val="004C6906"/>
    <w:rsid w:val="004C75EF"/>
    <w:rsid w:val="004D00CB"/>
    <w:rsid w:val="004D0F1A"/>
    <w:rsid w:val="004D2259"/>
    <w:rsid w:val="004D422F"/>
    <w:rsid w:val="004D5656"/>
    <w:rsid w:val="004D6C59"/>
    <w:rsid w:val="004E02A6"/>
    <w:rsid w:val="004E0904"/>
    <w:rsid w:val="004E2E28"/>
    <w:rsid w:val="004E3FE0"/>
    <w:rsid w:val="004E4C4E"/>
    <w:rsid w:val="004E6ACE"/>
    <w:rsid w:val="004F2090"/>
    <w:rsid w:val="004F2605"/>
    <w:rsid w:val="004F44BC"/>
    <w:rsid w:val="004F79EA"/>
    <w:rsid w:val="005025BD"/>
    <w:rsid w:val="00502AAE"/>
    <w:rsid w:val="0050390F"/>
    <w:rsid w:val="005064AB"/>
    <w:rsid w:val="00506A0C"/>
    <w:rsid w:val="00506D50"/>
    <w:rsid w:val="0051073D"/>
    <w:rsid w:val="00513201"/>
    <w:rsid w:val="00514FE5"/>
    <w:rsid w:val="00515B75"/>
    <w:rsid w:val="0051605D"/>
    <w:rsid w:val="005178A8"/>
    <w:rsid w:val="00520B31"/>
    <w:rsid w:val="005217A3"/>
    <w:rsid w:val="005218A4"/>
    <w:rsid w:val="00531ED5"/>
    <w:rsid w:val="0053221F"/>
    <w:rsid w:val="00534375"/>
    <w:rsid w:val="00534EE8"/>
    <w:rsid w:val="00534F51"/>
    <w:rsid w:val="00535A86"/>
    <w:rsid w:val="00535DD9"/>
    <w:rsid w:val="00537A0E"/>
    <w:rsid w:val="0054033D"/>
    <w:rsid w:val="0054068A"/>
    <w:rsid w:val="005408EE"/>
    <w:rsid w:val="0054100D"/>
    <w:rsid w:val="00541113"/>
    <w:rsid w:val="00541D12"/>
    <w:rsid w:val="00542200"/>
    <w:rsid w:val="005461F2"/>
    <w:rsid w:val="00546DFC"/>
    <w:rsid w:val="00547A64"/>
    <w:rsid w:val="005516ED"/>
    <w:rsid w:val="00555235"/>
    <w:rsid w:val="00555CD6"/>
    <w:rsid w:val="00555D5F"/>
    <w:rsid w:val="00556082"/>
    <w:rsid w:val="00556F7F"/>
    <w:rsid w:val="005571F4"/>
    <w:rsid w:val="005576EC"/>
    <w:rsid w:val="00557B48"/>
    <w:rsid w:val="00557E8C"/>
    <w:rsid w:val="005615D2"/>
    <w:rsid w:val="00561A28"/>
    <w:rsid w:val="005629F6"/>
    <w:rsid w:val="00565A45"/>
    <w:rsid w:val="00570102"/>
    <w:rsid w:val="00571569"/>
    <w:rsid w:val="005725D6"/>
    <w:rsid w:val="005758ED"/>
    <w:rsid w:val="00576B85"/>
    <w:rsid w:val="00580BA7"/>
    <w:rsid w:val="005810C2"/>
    <w:rsid w:val="005814CD"/>
    <w:rsid w:val="005817A3"/>
    <w:rsid w:val="0058472D"/>
    <w:rsid w:val="00584C6E"/>
    <w:rsid w:val="005863F7"/>
    <w:rsid w:val="0058683F"/>
    <w:rsid w:val="00587473"/>
    <w:rsid w:val="00590052"/>
    <w:rsid w:val="005920DD"/>
    <w:rsid w:val="00592691"/>
    <w:rsid w:val="00592882"/>
    <w:rsid w:val="005948CD"/>
    <w:rsid w:val="00595106"/>
    <w:rsid w:val="005953CF"/>
    <w:rsid w:val="005961DB"/>
    <w:rsid w:val="005964FB"/>
    <w:rsid w:val="005965B4"/>
    <w:rsid w:val="0059745F"/>
    <w:rsid w:val="005A13EC"/>
    <w:rsid w:val="005A19F2"/>
    <w:rsid w:val="005A2E0B"/>
    <w:rsid w:val="005A407D"/>
    <w:rsid w:val="005A6781"/>
    <w:rsid w:val="005A68A3"/>
    <w:rsid w:val="005A6A39"/>
    <w:rsid w:val="005A7C4F"/>
    <w:rsid w:val="005B30AE"/>
    <w:rsid w:val="005B438B"/>
    <w:rsid w:val="005B5123"/>
    <w:rsid w:val="005B5C6E"/>
    <w:rsid w:val="005B5D20"/>
    <w:rsid w:val="005B6C2D"/>
    <w:rsid w:val="005B787C"/>
    <w:rsid w:val="005C121D"/>
    <w:rsid w:val="005C27CF"/>
    <w:rsid w:val="005C2B5E"/>
    <w:rsid w:val="005C4430"/>
    <w:rsid w:val="005C488A"/>
    <w:rsid w:val="005C4BA9"/>
    <w:rsid w:val="005C562F"/>
    <w:rsid w:val="005C5BC2"/>
    <w:rsid w:val="005C5E7A"/>
    <w:rsid w:val="005C66A8"/>
    <w:rsid w:val="005D0399"/>
    <w:rsid w:val="005D1CC0"/>
    <w:rsid w:val="005D26D9"/>
    <w:rsid w:val="005D2859"/>
    <w:rsid w:val="005D37A8"/>
    <w:rsid w:val="005D4CF4"/>
    <w:rsid w:val="005D6AF6"/>
    <w:rsid w:val="005E00BD"/>
    <w:rsid w:val="005E06A8"/>
    <w:rsid w:val="005E12BE"/>
    <w:rsid w:val="005E3C2D"/>
    <w:rsid w:val="005E3FE0"/>
    <w:rsid w:val="005E5F16"/>
    <w:rsid w:val="005E6190"/>
    <w:rsid w:val="005F060D"/>
    <w:rsid w:val="005F3AA2"/>
    <w:rsid w:val="005F3EFB"/>
    <w:rsid w:val="005F652C"/>
    <w:rsid w:val="005F6C65"/>
    <w:rsid w:val="005F71AA"/>
    <w:rsid w:val="005F7694"/>
    <w:rsid w:val="00600E6C"/>
    <w:rsid w:val="00601B36"/>
    <w:rsid w:val="00602CFF"/>
    <w:rsid w:val="00603196"/>
    <w:rsid w:val="00604258"/>
    <w:rsid w:val="006061C2"/>
    <w:rsid w:val="00607D85"/>
    <w:rsid w:val="00610BDD"/>
    <w:rsid w:val="00611213"/>
    <w:rsid w:val="00612274"/>
    <w:rsid w:val="00612578"/>
    <w:rsid w:val="00612F8B"/>
    <w:rsid w:val="006141D3"/>
    <w:rsid w:val="006155B0"/>
    <w:rsid w:val="00615A67"/>
    <w:rsid w:val="006170E2"/>
    <w:rsid w:val="00617B62"/>
    <w:rsid w:val="00617F6F"/>
    <w:rsid w:val="0062063F"/>
    <w:rsid w:val="00622C62"/>
    <w:rsid w:val="00622DCD"/>
    <w:rsid w:val="006232AC"/>
    <w:rsid w:val="00624A02"/>
    <w:rsid w:val="00624B4A"/>
    <w:rsid w:val="00624FC4"/>
    <w:rsid w:val="006270DB"/>
    <w:rsid w:val="00627663"/>
    <w:rsid w:val="006276ED"/>
    <w:rsid w:val="00630941"/>
    <w:rsid w:val="0063117D"/>
    <w:rsid w:val="00632456"/>
    <w:rsid w:val="00632AF4"/>
    <w:rsid w:val="00633191"/>
    <w:rsid w:val="006338B2"/>
    <w:rsid w:val="0063627D"/>
    <w:rsid w:val="00636B24"/>
    <w:rsid w:val="00636EA7"/>
    <w:rsid w:val="0064018D"/>
    <w:rsid w:val="006404EE"/>
    <w:rsid w:val="006404F7"/>
    <w:rsid w:val="00640793"/>
    <w:rsid w:val="00640E2E"/>
    <w:rsid w:val="0064127B"/>
    <w:rsid w:val="00641332"/>
    <w:rsid w:val="006423B8"/>
    <w:rsid w:val="00643800"/>
    <w:rsid w:val="00644905"/>
    <w:rsid w:val="006456C1"/>
    <w:rsid w:val="00645CA3"/>
    <w:rsid w:val="00646448"/>
    <w:rsid w:val="006520B6"/>
    <w:rsid w:val="006532B6"/>
    <w:rsid w:val="006549DE"/>
    <w:rsid w:val="00655DB2"/>
    <w:rsid w:val="0066062A"/>
    <w:rsid w:val="00661F07"/>
    <w:rsid w:val="00662A07"/>
    <w:rsid w:val="006666C4"/>
    <w:rsid w:val="00671185"/>
    <w:rsid w:val="0067148F"/>
    <w:rsid w:val="006715B9"/>
    <w:rsid w:val="00676B6C"/>
    <w:rsid w:val="00676EDD"/>
    <w:rsid w:val="006772AD"/>
    <w:rsid w:val="0068153D"/>
    <w:rsid w:val="00681F0A"/>
    <w:rsid w:val="00681F6E"/>
    <w:rsid w:val="00682A9A"/>
    <w:rsid w:val="006839A8"/>
    <w:rsid w:val="00684770"/>
    <w:rsid w:val="00686ACF"/>
    <w:rsid w:val="00686D7A"/>
    <w:rsid w:val="00690E50"/>
    <w:rsid w:val="00690FBD"/>
    <w:rsid w:val="00691273"/>
    <w:rsid w:val="006924FF"/>
    <w:rsid w:val="0069457D"/>
    <w:rsid w:val="00694608"/>
    <w:rsid w:val="00694BE9"/>
    <w:rsid w:val="00696450"/>
    <w:rsid w:val="00697430"/>
    <w:rsid w:val="006A00FF"/>
    <w:rsid w:val="006A019C"/>
    <w:rsid w:val="006A0621"/>
    <w:rsid w:val="006A07B2"/>
    <w:rsid w:val="006A21C5"/>
    <w:rsid w:val="006A27D6"/>
    <w:rsid w:val="006A314F"/>
    <w:rsid w:val="006A34FE"/>
    <w:rsid w:val="006A5B42"/>
    <w:rsid w:val="006A60B4"/>
    <w:rsid w:val="006A652D"/>
    <w:rsid w:val="006A7FD4"/>
    <w:rsid w:val="006B0991"/>
    <w:rsid w:val="006B239C"/>
    <w:rsid w:val="006B2F4D"/>
    <w:rsid w:val="006B2F76"/>
    <w:rsid w:val="006B4C7F"/>
    <w:rsid w:val="006B5F95"/>
    <w:rsid w:val="006B6918"/>
    <w:rsid w:val="006C0CFD"/>
    <w:rsid w:val="006C133C"/>
    <w:rsid w:val="006C1AED"/>
    <w:rsid w:val="006C312B"/>
    <w:rsid w:val="006C3D18"/>
    <w:rsid w:val="006C56A7"/>
    <w:rsid w:val="006C56BE"/>
    <w:rsid w:val="006C56C0"/>
    <w:rsid w:val="006C7E90"/>
    <w:rsid w:val="006D2F85"/>
    <w:rsid w:val="006D4530"/>
    <w:rsid w:val="006D7169"/>
    <w:rsid w:val="006D73AC"/>
    <w:rsid w:val="006D75A4"/>
    <w:rsid w:val="006E0513"/>
    <w:rsid w:val="006E1E77"/>
    <w:rsid w:val="006E268F"/>
    <w:rsid w:val="006E326E"/>
    <w:rsid w:val="006E3D67"/>
    <w:rsid w:val="006E40AD"/>
    <w:rsid w:val="006E497B"/>
    <w:rsid w:val="006F052C"/>
    <w:rsid w:val="006F083E"/>
    <w:rsid w:val="006F1E1B"/>
    <w:rsid w:val="006F7E4C"/>
    <w:rsid w:val="007008EC"/>
    <w:rsid w:val="007014D4"/>
    <w:rsid w:val="00703EC2"/>
    <w:rsid w:val="00705329"/>
    <w:rsid w:val="00705727"/>
    <w:rsid w:val="00707979"/>
    <w:rsid w:val="00712988"/>
    <w:rsid w:val="00713AC1"/>
    <w:rsid w:val="007140A7"/>
    <w:rsid w:val="00714DBC"/>
    <w:rsid w:val="007153F9"/>
    <w:rsid w:val="00715AFB"/>
    <w:rsid w:val="007217A7"/>
    <w:rsid w:val="007217EE"/>
    <w:rsid w:val="0072355B"/>
    <w:rsid w:val="00723ECF"/>
    <w:rsid w:val="00724605"/>
    <w:rsid w:val="00724758"/>
    <w:rsid w:val="00725C6B"/>
    <w:rsid w:val="00726240"/>
    <w:rsid w:val="00726DE5"/>
    <w:rsid w:val="007274C8"/>
    <w:rsid w:val="00727627"/>
    <w:rsid w:val="00730010"/>
    <w:rsid w:val="00730B40"/>
    <w:rsid w:val="00732AE0"/>
    <w:rsid w:val="00733453"/>
    <w:rsid w:val="00734E72"/>
    <w:rsid w:val="0073682B"/>
    <w:rsid w:val="00740D59"/>
    <w:rsid w:val="00741049"/>
    <w:rsid w:val="00741B2F"/>
    <w:rsid w:val="00741F7F"/>
    <w:rsid w:val="007436AA"/>
    <w:rsid w:val="007437AE"/>
    <w:rsid w:val="00744036"/>
    <w:rsid w:val="00744DD6"/>
    <w:rsid w:val="00744F71"/>
    <w:rsid w:val="007458AB"/>
    <w:rsid w:val="00745F9B"/>
    <w:rsid w:val="00746A6E"/>
    <w:rsid w:val="00747147"/>
    <w:rsid w:val="007479DC"/>
    <w:rsid w:val="0075069E"/>
    <w:rsid w:val="00754347"/>
    <w:rsid w:val="00754517"/>
    <w:rsid w:val="00755531"/>
    <w:rsid w:val="00755BA5"/>
    <w:rsid w:val="00755EDC"/>
    <w:rsid w:val="00757983"/>
    <w:rsid w:val="007600BA"/>
    <w:rsid w:val="00760464"/>
    <w:rsid w:val="00760EE2"/>
    <w:rsid w:val="00761573"/>
    <w:rsid w:val="00761AC6"/>
    <w:rsid w:val="00762C33"/>
    <w:rsid w:val="007646F0"/>
    <w:rsid w:val="00764B2D"/>
    <w:rsid w:val="007653D6"/>
    <w:rsid w:val="007665E6"/>
    <w:rsid w:val="0077048B"/>
    <w:rsid w:val="00770775"/>
    <w:rsid w:val="0077155C"/>
    <w:rsid w:val="00772E8D"/>
    <w:rsid w:val="00773AD6"/>
    <w:rsid w:val="00774BD9"/>
    <w:rsid w:val="00776CCA"/>
    <w:rsid w:val="00777351"/>
    <w:rsid w:val="007804C9"/>
    <w:rsid w:val="00780B67"/>
    <w:rsid w:val="00783D85"/>
    <w:rsid w:val="007852DB"/>
    <w:rsid w:val="00787056"/>
    <w:rsid w:val="007920CA"/>
    <w:rsid w:val="007938FA"/>
    <w:rsid w:val="00793BCB"/>
    <w:rsid w:val="007942AC"/>
    <w:rsid w:val="00794848"/>
    <w:rsid w:val="00795A70"/>
    <w:rsid w:val="00796051"/>
    <w:rsid w:val="007A01B2"/>
    <w:rsid w:val="007A174D"/>
    <w:rsid w:val="007A18B2"/>
    <w:rsid w:val="007A2331"/>
    <w:rsid w:val="007A3086"/>
    <w:rsid w:val="007A3864"/>
    <w:rsid w:val="007A45F3"/>
    <w:rsid w:val="007A6B06"/>
    <w:rsid w:val="007A7EF0"/>
    <w:rsid w:val="007B259F"/>
    <w:rsid w:val="007B411B"/>
    <w:rsid w:val="007B5C4F"/>
    <w:rsid w:val="007B6026"/>
    <w:rsid w:val="007B6CDB"/>
    <w:rsid w:val="007C117F"/>
    <w:rsid w:val="007C12CC"/>
    <w:rsid w:val="007C14A7"/>
    <w:rsid w:val="007C1A20"/>
    <w:rsid w:val="007C2127"/>
    <w:rsid w:val="007C3604"/>
    <w:rsid w:val="007C4707"/>
    <w:rsid w:val="007C5063"/>
    <w:rsid w:val="007C5EA8"/>
    <w:rsid w:val="007C626B"/>
    <w:rsid w:val="007C638F"/>
    <w:rsid w:val="007C64C6"/>
    <w:rsid w:val="007D1C58"/>
    <w:rsid w:val="007D4244"/>
    <w:rsid w:val="007D4562"/>
    <w:rsid w:val="007D5C9B"/>
    <w:rsid w:val="007D6896"/>
    <w:rsid w:val="007E0CE8"/>
    <w:rsid w:val="007E1CB5"/>
    <w:rsid w:val="007E2EE9"/>
    <w:rsid w:val="007E2FA2"/>
    <w:rsid w:val="007E36CA"/>
    <w:rsid w:val="007E6071"/>
    <w:rsid w:val="007E6A13"/>
    <w:rsid w:val="007E6DC7"/>
    <w:rsid w:val="007E78F9"/>
    <w:rsid w:val="007E7BB5"/>
    <w:rsid w:val="007F00E0"/>
    <w:rsid w:val="007F134D"/>
    <w:rsid w:val="007F2120"/>
    <w:rsid w:val="007F43CA"/>
    <w:rsid w:val="007F4FAF"/>
    <w:rsid w:val="007F59D7"/>
    <w:rsid w:val="007F6537"/>
    <w:rsid w:val="007F6622"/>
    <w:rsid w:val="007F7367"/>
    <w:rsid w:val="0080018D"/>
    <w:rsid w:val="008005F3"/>
    <w:rsid w:val="00802D75"/>
    <w:rsid w:val="008038CB"/>
    <w:rsid w:val="0080409C"/>
    <w:rsid w:val="00805814"/>
    <w:rsid w:val="00806E50"/>
    <w:rsid w:val="008070B1"/>
    <w:rsid w:val="008102B9"/>
    <w:rsid w:val="00812E8C"/>
    <w:rsid w:val="00813D34"/>
    <w:rsid w:val="008159D4"/>
    <w:rsid w:val="00815C23"/>
    <w:rsid w:val="0081776F"/>
    <w:rsid w:val="0081790B"/>
    <w:rsid w:val="008216EA"/>
    <w:rsid w:val="008217C0"/>
    <w:rsid w:val="008218C8"/>
    <w:rsid w:val="00821F10"/>
    <w:rsid w:val="008242E1"/>
    <w:rsid w:val="00825B4B"/>
    <w:rsid w:val="00827934"/>
    <w:rsid w:val="00827C2B"/>
    <w:rsid w:val="008301D2"/>
    <w:rsid w:val="008311C2"/>
    <w:rsid w:val="00832073"/>
    <w:rsid w:val="00832FCA"/>
    <w:rsid w:val="00833038"/>
    <w:rsid w:val="008353E3"/>
    <w:rsid w:val="00835ED9"/>
    <w:rsid w:val="008377C8"/>
    <w:rsid w:val="008403EE"/>
    <w:rsid w:val="00843B2C"/>
    <w:rsid w:val="008460C5"/>
    <w:rsid w:val="008465D2"/>
    <w:rsid w:val="00847C22"/>
    <w:rsid w:val="00851154"/>
    <w:rsid w:val="0085405F"/>
    <w:rsid w:val="0085577B"/>
    <w:rsid w:val="00855DA6"/>
    <w:rsid w:val="00855DC4"/>
    <w:rsid w:val="00856EE0"/>
    <w:rsid w:val="008633AB"/>
    <w:rsid w:val="0086362F"/>
    <w:rsid w:val="00863E16"/>
    <w:rsid w:val="00864000"/>
    <w:rsid w:val="00864685"/>
    <w:rsid w:val="00867CE5"/>
    <w:rsid w:val="00870204"/>
    <w:rsid w:val="00872BC7"/>
    <w:rsid w:val="00872D00"/>
    <w:rsid w:val="00873ABA"/>
    <w:rsid w:val="00873CA1"/>
    <w:rsid w:val="00876E12"/>
    <w:rsid w:val="00883EC4"/>
    <w:rsid w:val="00883F6C"/>
    <w:rsid w:val="0088400D"/>
    <w:rsid w:val="00884A9E"/>
    <w:rsid w:val="00884B4C"/>
    <w:rsid w:val="0088526E"/>
    <w:rsid w:val="00886173"/>
    <w:rsid w:val="008878AA"/>
    <w:rsid w:val="00890225"/>
    <w:rsid w:val="00891111"/>
    <w:rsid w:val="00891C33"/>
    <w:rsid w:val="008928DB"/>
    <w:rsid w:val="00893A66"/>
    <w:rsid w:val="00894999"/>
    <w:rsid w:val="00896DC6"/>
    <w:rsid w:val="00896F73"/>
    <w:rsid w:val="00896FE6"/>
    <w:rsid w:val="00897420"/>
    <w:rsid w:val="008A0E57"/>
    <w:rsid w:val="008A1401"/>
    <w:rsid w:val="008A17C1"/>
    <w:rsid w:val="008A349B"/>
    <w:rsid w:val="008A3AAB"/>
    <w:rsid w:val="008A5258"/>
    <w:rsid w:val="008A5527"/>
    <w:rsid w:val="008A56E0"/>
    <w:rsid w:val="008A5DFE"/>
    <w:rsid w:val="008A6132"/>
    <w:rsid w:val="008B14B0"/>
    <w:rsid w:val="008B14B7"/>
    <w:rsid w:val="008B176D"/>
    <w:rsid w:val="008B24D6"/>
    <w:rsid w:val="008B2A5A"/>
    <w:rsid w:val="008B316A"/>
    <w:rsid w:val="008B4387"/>
    <w:rsid w:val="008B5D4C"/>
    <w:rsid w:val="008B6700"/>
    <w:rsid w:val="008B6DC7"/>
    <w:rsid w:val="008C1199"/>
    <w:rsid w:val="008C28D9"/>
    <w:rsid w:val="008C2BA5"/>
    <w:rsid w:val="008C2C7A"/>
    <w:rsid w:val="008C3ABC"/>
    <w:rsid w:val="008C4006"/>
    <w:rsid w:val="008C47ED"/>
    <w:rsid w:val="008C486A"/>
    <w:rsid w:val="008C5056"/>
    <w:rsid w:val="008C521C"/>
    <w:rsid w:val="008C58C7"/>
    <w:rsid w:val="008D0811"/>
    <w:rsid w:val="008D0BE6"/>
    <w:rsid w:val="008D0CBC"/>
    <w:rsid w:val="008D111B"/>
    <w:rsid w:val="008D23CA"/>
    <w:rsid w:val="008D3453"/>
    <w:rsid w:val="008D412D"/>
    <w:rsid w:val="008D6DAF"/>
    <w:rsid w:val="008E1492"/>
    <w:rsid w:val="008E1881"/>
    <w:rsid w:val="008E1D39"/>
    <w:rsid w:val="008E2A40"/>
    <w:rsid w:val="008E3D83"/>
    <w:rsid w:val="008E3DD0"/>
    <w:rsid w:val="008E3FF6"/>
    <w:rsid w:val="008E6469"/>
    <w:rsid w:val="008E75B0"/>
    <w:rsid w:val="008E7C0C"/>
    <w:rsid w:val="008F256D"/>
    <w:rsid w:val="008F3474"/>
    <w:rsid w:val="008F4816"/>
    <w:rsid w:val="008F60AA"/>
    <w:rsid w:val="008F7785"/>
    <w:rsid w:val="008F7D2B"/>
    <w:rsid w:val="0090262C"/>
    <w:rsid w:val="00902A91"/>
    <w:rsid w:val="009030A4"/>
    <w:rsid w:val="00904884"/>
    <w:rsid w:val="009056F1"/>
    <w:rsid w:val="0090687A"/>
    <w:rsid w:val="00910983"/>
    <w:rsid w:val="00910AB0"/>
    <w:rsid w:val="00911070"/>
    <w:rsid w:val="009117B3"/>
    <w:rsid w:val="0091181F"/>
    <w:rsid w:val="00911DB7"/>
    <w:rsid w:val="009126A4"/>
    <w:rsid w:val="0091304D"/>
    <w:rsid w:val="00913501"/>
    <w:rsid w:val="00913C64"/>
    <w:rsid w:val="00915CB1"/>
    <w:rsid w:val="00916ACC"/>
    <w:rsid w:val="0092060C"/>
    <w:rsid w:val="00922A80"/>
    <w:rsid w:val="0092363B"/>
    <w:rsid w:val="00924BCA"/>
    <w:rsid w:val="009253EF"/>
    <w:rsid w:val="0092661C"/>
    <w:rsid w:val="00926C55"/>
    <w:rsid w:val="00927E39"/>
    <w:rsid w:val="0093169C"/>
    <w:rsid w:val="009322CC"/>
    <w:rsid w:val="0093379A"/>
    <w:rsid w:val="00934B45"/>
    <w:rsid w:val="009351FE"/>
    <w:rsid w:val="009368F2"/>
    <w:rsid w:val="00941DB1"/>
    <w:rsid w:val="009423D1"/>
    <w:rsid w:val="00943DDC"/>
    <w:rsid w:val="00946E30"/>
    <w:rsid w:val="00947EB4"/>
    <w:rsid w:val="009504E8"/>
    <w:rsid w:val="0095146D"/>
    <w:rsid w:val="00952609"/>
    <w:rsid w:val="00955277"/>
    <w:rsid w:val="00956577"/>
    <w:rsid w:val="00957021"/>
    <w:rsid w:val="00957EB0"/>
    <w:rsid w:val="0096234C"/>
    <w:rsid w:val="0096264D"/>
    <w:rsid w:val="00962830"/>
    <w:rsid w:val="00963EA5"/>
    <w:rsid w:val="0096425F"/>
    <w:rsid w:val="00964465"/>
    <w:rsid w:val="0096714F"/>
    <w:rsid w:val="00967B72"/>
    <w:rsid w:val="00967DFD"/>
    <w:rsid w:val="00971A57"/>
    <w:rsid w:val="009725A7"/>
    <w:rsid w:val="009726C1"/>
    <w:rsid w:val="00974E43"/>
    <w:rsid w:val="0098088B"/>
    <w:rsid w:val="00981176"/>
    <w:rsid w:val="00981A43"/>
    <w:rsid w:val="009824F9"/>
    <w:rsid w:val="00984FAF"/>
    <w:rsid w:val="00985890"/>
    <w:rsid w:val="00985B06"/>
    <w:rsid w:val="00986E42"/>
    <w:rsid w:val="00992170"/>
    <w:rsid w:val="009937EE"/>
    <w:rsid w:val="00994C34"/>
    <w:rsid w:val="00995D9F"/>
    <w:rsid w:val="009972AC"/>
    <w:rsid w:val="009A08D2"/>
    <w:rsid w:val="009A1E6A"/>
    <w:rsid w:val="009A3628"/>
    <w:rsid w:val="009A4558"/>
    <w:rsid w:val="009A5418"/>
    <w:rsid w:val="009A7A1C"/>
    <w:rsid w:val="009B0A5E"/>
    <w:rsid w:val="009B1013"/>
    <w:rsid w:val="009B1524"/>
    <w:rsid w:val="009B2E8C"/>
    <w:rsid w:val="009B3E68"/>
    <w:rsid w:val="009B42A0"/>
    <w:rsid w:val="009B7B33"/>
    <w:rsid w:val="009C08B7"/>
    <w:rsid w:val="009C0CB1"/>
    <w:rsid w:val="009C138E"/>
    <w:rsid w:val="009C1449"/>
    <w:rsid w:val="009C1542"/>
    <w:rsid w:val="009C32E4"/>
    <w:rsid w:val="009C3F01"/>
    <w:rsid w:val="009C52FF"/>
    <w:rsid w:val="009C56BD"/>
    <w:rsid w:val="009C5B5F"/>
    <w:rsid w:val="009C6BEF"/>
    <w:rsid w:val="009C7E83"/>
    <w:rsid w:val="009D233F"/>
    <w:rsid w:val="009D2960"/>
    <w:rsid w:val="009D317B"/>
    <w:rsid w:val="009D3C0E"/>
    <w:rsid w:val="009D5BF8"/>
    <w:rsid w:val="009D64BF"/>
    <w:rsid w:val="009D7C42"/>
    <w:rsid w:val="009E13A3"/>
    <w:rsid w:val="009E1B46"/>
    <w:rsid w:val="009E22A2"/>
    <w:rsid w:val="009E2B66"/>
    <w:rsid w:val="009E2F73"/>
    <w:rsid w:val="009E38E3"/>
    <w:rsid w:val="009E3F47"/>
    <w:rsid w:val="009E449A"/>
    <w:rsid w:val="009E4FED"/>
    <w:rsid w:val="009E5180"/>
    <w:rsid w:val="009E5683"/>
    <w:rsid w:val="009E5CD1"/>
    <w:rsid w:val="009E5E76"/>
    <w:rsid w:val="009E6133"/>
    <w:rsid w:val="009E63E1"/>
    <w:rsid w:val="009F1B6E"/>
    <w:rsid w:val="009F1E93"/>
    <w:rsid w:val="009F2460"/>
    <w:rsid w:val="009F2707"/>
    <w:rsid w:val="009F3382"/>
    <w:rsid w:val="009F3D29"/>
    <w:rsid w:val="009F4A35"/>
    <w:rsid w:val="009F66CE"/>
    <w:rsid w:val="009F7589"/>
    <w:rsid w:val="00A00418"/>
    <w:rsid w:val="00A00A68"/>
    <w:rsid w:val="00A00E2F"/>
    <w:rsid w:val="00A01628"/>
    <w:rsid w:val="00A028F7"/>
    <w:rsid w:val="00A02943"/>
    <w:rsid w:val="00A032AD"/>
    <w:rsid w:val="00A03395"/>
    <w:rsid w:val="00A04E7C"/>
    <w:rsid w:val="00A1114D"/>
    <w:rsid w:val="00A11616"/>
    <w:rsid w:val="00A1451D"/>
    <w:rsid w:val="00A15405"/>
    <w:rsid w:val="00A16EB6"/>
    <w:rsid w:val="00A1767C"/>
    <w:rsid w:val="00A20041"/>
    <w:rsid w:val="00A20446"/>
    <w:rsid w:val="00A20AA9"/>
    <w:rsid w:val="00A20DB6"/>
    <w:rsid w:val="00A2180A"/>
    <w:rsid w:val="00A22B9B"/>
    <w:rsid w:val="00A23DFC"/>
    <w:rsid w:val="00A267AA"/>
    <w:rsid w:val="00A27E94"/>
    <w:rsid w:val="00A306D0"/>
    <w:rsid w:val="00A30B3A"/>
    <w:rsid w:val="00A33E51"/>
    <w:rsid w:val="00A34079"/>
    <w:rsid w:val="00A357F3"/>
    <w:rsid w:val="00A35CE7"/>
    <w:rsid w:val="00A35DDB"/>
    <w:rsid w:val="00A37494"/>
    <w:rsid w:val="00A37753"/>
    <w:rsid w:val="00A3790A"/>
    <w:rsid w:val="00A41F1D"/>
    <w:rsid w:val="00A43637"/>
    <w:rsid w:val="00A46278"/>
    <w:rsid w:val="00A46F02"/>
    <w:rsid w:val="00A500E5"/>
    <w:rsid w:val="00A510FB"/>
    <w:rsid w:val="00A517B5"/>
    <w:rsid w:val="00A517D6"/>
    <w:rsid w:val="00A540E7"/>
    <w:rsid w:val="00A548A9"/>
    <w:rsid w:val="00A54A8F"/>
    <w:rsid w:val="00A55A9F"/>
    <w:rsid w:val="00A57CB1"/>
    <w:rsid w:val="00A603F6"/>
    <w:rsid w:val="00A6148A"/>
    <w:rsid w:val="00A6250D"/>
    <w:rsid w:val="00A62E66"/>
    <w:rsid w:val="00A63388"/>
    <w:rsid w:val="00A6599B"/>
    <w:rsid w:val="00A67C0F"/>
    <w:rsid w:val="00A70AA8"/>
    <w:rsid w:val="00A71D4C"/>
    <w:rsid w:val="00A74EAE"/>
    <w:rsid w:val="00A74EBA"/>
    <w:rsid w:val="00A77A71"/>
    <w:rsid w:val="00A803B1"/>
    <w:rsid w:val="00A8082F"/>
    <w:rsid w:val="00A8340D"/>
    <w:rsid w:val="00A872A6"/>
    <w:rsid w:val="00A901EC"/>
    <w:rsid w:val="00A919D1"/>
    <w:rsid w:val="00A9207E"/>
    <w:rsid w:val="00A924EB"/>
    <w:rsid w:val="00A9597D"/>
    <w:rsid w:val="00A96EEF"/>
    <w:rsid w:val="00A972AC"/>
    <w:rsid w:val="00A97631"/>
    <w:rsid w:val="00AA08E3"/>
    <w:rsid w:val="00AA50BF"/>
    <w:rsid w:val="00AA6EBA"/>
    <w:rsid w:val="00AA7500"/>
    <w:rsid w:val="00AB025D"/>
    <w:rsid w:val="00AB0FD8"/>
    <w:rsid w:val="00AB171A"/>
    <w:rsid w:val="00AB233A"/>
    <w:rsid w:val="00AB292C"/>
    <w:rsid w:val="00AB3635"/>
    <w:rsid w:val="00AB3738"/>
    <w:rsid w:val="00AB3A80"/>
    <w:rsid w:val="00AB3D2C"/>
    <w:rsid w:val="00AB4695"/>
    <w:rsid w:val="00AB6D72"/>
    <w:rsid w:val="00AB7488"/>
    <w:rsid w:val="00AB7B68"/>
    <w:rsid w:val="00AC03F7"/>
    <w:rsid w:val="00AC4E17"/>
    <w:rsid w:val="00AC5159"/>
    <w:rsid w:val="00AC55F5"/>
    <w:rsid w:val="00AC75F0"/>
    <w:rsid w:val="00AD0E16"/>
    <w:rsid w:val="00AD189D"/>
    <w:rsid w:val="00AD4A41"/>
    <w:rsid w:val="00AD4F0B"/>
    <w:rsid w:val="00AD715F"/>
    <w:rsid w:val="00AE0987"/>
    <w:rsid w:val="00AE0B19"/>
    <w:rsid w:val="00AE2ED3"/>
    <w:rsid w:val="00AE347A"/>
    <w:rsid w:val="00AE3D75"/>
    <w:rsid w:val="00AE7DE5"/>
    <w:rsid w:val="00AF007F"/>
    <w:rsid w:val="00AF0B3F"/>
    <w:rsid w:val="00AF0C01"/>
    <w:rsid w:val="00AF2E1D"/>
    <w:rsid w:val="00AF3228"/>
    <w:rsid w:val="00AF3318"/>
    <w:rsid w:val="00AF3546"/>
    <w:rsid w:val="00AF3632"/>
    <w:rsid w:val="00AF4411"/>
    <w:rsid w:val="00AF4ECF"/>
    <w:rsid w:val="00AF5354"/>
    <w:rsid w:val="00AF65B3"/>
    <w:rsid w:val="00AF6AFA"/>
    <w:rsid w:val="00B010E4"/>
    <w:rsid w:val="00B0134E"/>
    <w:rsid w:val="00B02357"/>
    <w:rsid w:val="00B04342"/>
    <w:rsid w:val="00B04AF5"/>
    <w:rsid w:val="00B04F10"/>
    <w:rsid w:val="00B0643E"/>
    <w:rsid w:val="00B06621"/>
    <w:rsid w:val="00B06F7A"/>
    <w:rsid w:val="00B1006A"/>
    <w:rsid w:val="00B106BF"/>
    <w:rsid w:val="00B10703"/>
    <w:rsid w:val="00B10947"/>
    <w:rsid w:val="00B128DB"/>
    <w:rsid w:val="00B1315C"/>
    <w:rsid w:val="00B141B8"/>
    <w:rsid w:val="00B153D0"/>
    <w:rsid w:val="00B15DD7"/>
    <w:rsid w:val="00B15EC1"/>
    <w:rsid w:val="00B16CCD"/>
    <w:rsid w:val="00B16DCF"/>
    <w:rsid w:val="00B211F7"/>
    <w:rsid w:val="00B22464"/>
    <w:rsid w:val="00B2318E"/>
    <w:rsid w:val="00B25FDF"/>
    <w:rsid w:val="00B26081"/>
    <w:rsid w:val="00B274E2"/>
    <w:rsid w:val="00B31642"/>
    <w:rsid w:val="00B32982"/>
    <w:rsid w:val="00B32DA2"/>
    <w:rsid w:val="00B32DFE"/>
    <w:rsid w:val="00B33CB1"/>
    <w:rsid w:val="00B34B2C"/>
    <w:rsid w:val="00B356D3"/>
    <w:rsid w:val="00B361C6"/>
    <w:rsid w:val="00B379BF"/>
    <w:rsid w:val="00B42B70"/>
    <w:rsid w:val="00B44733"/>
    <w:rsid w:val="00B47FE9"/>
    <w:rsid w:val="00B5178A"/>
    <w:rsid w:val="00B51EA6"/>
    <w:rsid w:val="00B51FBC"/>
    <w:rsid w:val="00B52136"/>
    <w:rsid w:val="00B55CFD"/>
    <w:rsid w:val="00B637D0"/>
    <w:rsid w:val="00B653F5"/>
    <w:rsid w:val="00B669BC"/>
    <w:rsid w:val="00B669E7"/>
    <w:rsid w:val="00B7154B"/>
    <w:rsid w:val="00B72123"/>
    <w:rsid w:val="00B72815"/>
    <w:rsid w:val="00B75F48"/>
    <w:rsid w:val="00B76BEE"/>
    <w:rsid w:val="00B81AD3"/>
    <w:rsid w:val="00B83245"/>
    <w:rsid w:val="00B8354F"/>
    <w:rsid w:val="00B85D3D"/>
    <w:rsid w:val="00B87A6B"/>
    <w:rsid w:val="00B87CEA"/>
    <w:rsid w:val="00B907DD"/>
    <w:rsid w:val="00B91BD4"/>
    <w:rsid w:val="00B92599"/>
    <w:rsid w:val="00B95EE3"/>
    <w:rsid w:val="00B96E5A"/>
    <w:rsid w:val="00B9752C"/>
    <w:rsid w:val="00BA1950"/>
    <w:rsid w:val="00BA1AF5"/>
    <w:rsid w:val="00BA32EE"/>
    <w:rsid w:val="00BA4A55"/>
    <w:rsid w:val="00BA580D"/>
    <w:rsid w:val="00BA6939"/>
    <w:rsid w:val="00BA702B"/>
    <w:rsid w:val="00BA73B2"/>
    <w:rsid w:val="00BB1020"/>
    <w:rsid w:val="00BB104A"/>
    <w:rsid w:val="00BB1791"/>
    <w:rsid w:val="00BB2456"/>
    <w:rsid w:val="00BB2F59"/>
    <w:rsid w:val="00BB4D06"/>
    <w:rsid w:val="00BB4D1A"/>
    <w:rsid w:val="00BB5044"/>
    <w:rsid w:val="00BB566C"/>
    <w:rsid w:val="00BB67EB"/>
    <w:rsid w:val="00BB71AD"/>
    <w:rsid w:val="00BC102C"/>
    <w:rsid w:val="00BC19A5"/>
    <w:rsid w:val="00BC1FFF"/>
    <w:rsid w:val="00BC2587"/>
    <w:rsid w:val="00BC30E9"/>
    <w:rsid w:val="00BC3183"/>
    <w:rsid w:val="00BC76B1"/>
    <w:rsid w:val="00BD085F"/>
    <w:rsid w:val="00BD0A04"/>
    <w:rsid w:val="00BD3F51"/>
    <w:rsid w:val="00BD4223"/>
    <w:rsid w:val="00BD5408"/>
    <w:rsid w:val="00BD549B"/>
    <w:rsid w:val="00BD5CF8"/>
    <w:rsid w:val="00BD63A0"/>
    <w:rsid w:val="00BD6761"/>
    <w:rsid w:val="00BE07DA"/>
    <w:rsid w:val="00BE10E6"/>
    <w:rsid w:val="00BE1931"/>
    <w:rsid w:val="00BE40B6"/>
    <w:rsid w:val="00BE4FAC"/>
    <w:rsid w:val="00BE51DC"/>
    <w:rsid w:val="00BE5A46"/>
    <w:rsid w:val="00BE5B47"/>
    <w:rsid w:val="00BE5DC4"/>
    <w:rsid w:val="00BF01E7"/>
    <w:rsid w:val="00BF3156"/>
    <w:rsid w:val="00BF378B"/>
    <w:rsid w:val="00BF4B38"/>
    <w:rsid w:val="00BF583F"/>
    <w:rsid w:val="00C05223"/>
    <w:rsid w:val="00C076B8"/>
    <w:rsid w:val="00C10103"/>
    <w:rsid w:val="00C10BD7"/>
    <w:rsid w:val="00C10E10"/>
    <w:rsid w:val="00C1133C"/>
    <w:rsid w:val="00C11C18"/>
    <w:rsid w:val="00C12C85"/>
    <w:rsid w:val="00C12D13"/>
    <w:rsid w:val="00C13161"/>
    <w:rsid w:val="00C15EE8"/>
    <w:rsid w:val="00C1640C"/>
    <w:rsid w:val="00C17A9D"/>
    <w:rsid w:val="00C22759"/>
    <w:rsid w:val="00C23258"/>
    <w:rsid w:val="00C2398C"/>
    <w:rsid w:val="00C252BA"/>
    <w:rsid w:val="00C26B2B"/>
    <w:rsid w:val="00C26F40"/>
    <w:rsid w:val="00C31768"/>
    <w:rsid w:val="00C322AD"/>
    <w:rsid w:val="00C33E37"/>
    <w:rsid w:val="00C349B9"/>
    <w:rsid w:val="00C35A17"/>
    <w:rsid w:val="00C35C00"/>
    <w:rsid w:val="00C35C86"/>
    <w:rsid w:val="00C37477"/>
    <w:rsid w:val="00C37AE1"/>
    <w:rsid w:val="00C37C14"/>
    <w:rsid w:val="00C40907"/>
    <w:rsid w:val="00C40F68"/>
    <w:rsid w:val="00C413AF"/>
    <w:rsid w:val="00C41B53"/>
    <w:rsid w:val="00C449C9"/>
    <w:rsid w:val="00C456B2"/>
    <w:rsid w:val="00C479E6"/>
    <w:rsid w:val="00C5282D"/>
    <w:rsid w:val="00C52D5F"/>
    <w:rsid w:val="00C569E2"/>
    <w:rsid w:val="00C57327"/>
    <w:rsid w:val="00C57E83"/>
    <w:rsid w:val="00C609D5"/>
    <w:rsid w:val="00C63025"/>
    <w:rsid w:val="00C64206"/>
    <w:rsid w:val="00C643B1"/>
    <w:rsid w:val="00C646E9"/>
    <w:rsid w:val="00C64B83"/>
    <w:rsid w:val="00C6546F"/>
    <w:rsid w:val="00C65ED6"/>
    <w:rsid w:val="00C66F96"/>
    <w:rsid w:val="00C67136"/>
    <w:rsid w:val="00C67648"/>
    <w:rsid w:val="00C73C2D"/>
    <w:rsid w:val="00C74086"/>
    <w:rsid w:val="00C802FF"/>
    <w:rsid w:val="00C80833"/>
    <w:rsid w:val="00C821D0"/>
    <w:rsid w:val="00C84445"/>
    <w:rsid w:val="00C85622"/>
    <w:rsid w:val="00C85DFC"/>
    <w:rsid w:val="00C8660C"/>
    <w:rsid w:val="00C910CC"/>
    <w:rsid w:val="00C919C0"/>
    <w:rsid w:val="00C91B15"/>
    <w:rsid w:val="00C91F14"/>
    <w:rsid w:val="00C928E7"/>
    <w:rsid w:val="00C92E5F"/>
    <w:rsid w:val="00C92EE7"/>
    <w:rsid w:val="00C9514C"/>
    <w:rsid w:val="00C95F04"/>
    <w:rsid w:val="00CA15D8"/>
    <w:rsid w:val="00CA1853"/>
    <w:rsid w:val="00CA1CAA"/>
    <w:rsid w:val="00CA29AA"/>
    <w:rsid w:val="00CA2A40"/>
    <w:rsid w:val="00CA3513"/>
    <w:rsid w:val="00CA4B42"/>
    <w:rsid w:val="00CA51DE"/>
    <w:rsid w:val="00CA5D90"/>
    <w:rsid w:val="00CA67FD"/>
    <w:rsid w:val="00CA7987"/>
    <w:rsid w:val="00CA7CBA"/>
    <w:rsid w:val="00CB0DF9"/>
    <w:rsid w:val="00CB167C"/>
    <w:rsid w:val="00CB1FE3"/>
    <w:rsid w:val="00CB72CD"/>
    <w:rsid w:val="00CC08DA"/>
    <w:rsid w:val="00CC15C3"/>
    <w:rsid w:val="00CC2A0F"/>
    <w:rsid w:val="00CC3CAF"/>
    <w:rsid w:val="00CC3F91"/>
    <w:rsid w:val="00CC5ECF"/>
    <w:rsid w:val="00CC6127"/>
    <w:rsid w:val="00CC61B2"/>
    <w:rsid w:val="00CC6EEC"/>
    <w:rsid w:val="00CC702A"/>
    <w:rsid w:val="00CD1C24"/>
    <w:rsid w:val="00CD3489"/>
    <w:rsid w:val="00CD3FBE"/>
    <w:rsid w:val="00CD5348"/>
    <w:rsid w:val="00CD5C09"/>
    <w:rsid w:val="00CD6411"/>
    <w:rsid w:val="00CE18E8"/>
    <w:rsid w:val="00CE28B8"/>
    <w:rsid w:val="00CE2BD3"/>
    <w:rsid w:val="00CE4A13"/>
    <w:rsid w:val="00CE5131"/>
    <w:rsid w:val="00CE5739"/>
    <w:rsid w:val="00CE69F0"/>
    <w:rsid w:val="00CE6B8F"/>
    <w:rsid w:val="00CE6C56"/>
    <w:rsid w:val="00CE6D73"/>
    <w:rsid w:val="00CE6DB3"/>
    <w:rsid w:val="00CE7CC5"/>
    <w:rsid w:val="00CF0785"/>
    <w:rsid w:val="00CF0D33"/>
    <w:rsid w:val="00CF1FAF"/>
    <w:rsid w:val="00CF4D56"/>
    <w:rsid w:val="00CF4D8C"/>
    <w:rsid w:val="00CF7375"/>
    <w:rsid w:val="00D000F5"/>
    <w:rsid w:val="00D006EB"/>
    <w:rsid w:val="00D00D29"/>
    <w:rsid w:val="00D00F1E"/>
    <w:rsid w:val="00D021F1"/>
    <w:rsid w:val="00D02E0B"/>
    <w:rsid w:val="00D034D1"/>
    <w:rsid w:val="00D035C0"/>
    <w:rsid w:val="00D03DF4"/>
    <w:rsid w:val="00D04A4F"/>
    <w:rsid w:val="00D059A5"/>
    <w:rsid w:val="00D06FC0"/>
    <w:rsid w:val="00D071F0"/>
    <w:rsid w:val="00D072BE"/>
    <w:rsid w:val="00D079DB"/>
    <w:rsid w:val="00D10F78"/>
    <w:rsid w:val="00D12CA9"/>
    <w:rsid w:val="00D139CF"/>
    <w:rsid w:val="00D13F84"/>
    <w:rsid w:val="00D140BD"/>
    <w:rsid w:val="00D15383"/>
    <w:rsid w:val="00D17406"/>
    <w:rsid w:val="00D23DB7"/>
    <w:rsid w:val="00D24152"/>
    <w:rsid w:val="00D251AA"/>
    <w:rsid w:val="00D25659"/>
    <w:rsid w:val="00D25BE0"/>
    <w:rsid w:val="00D2676A"/>
    <w:rsid w:val="00D27116"/>
    <w:rsid w:val="00D32D7A"/>
    <w:rsid w:val="00D350C0"/>
    <w:rsid w:val="00D3526F"/>
    <w:rsid w:val="00D35FC1"/>
    <w:rsid w:val="00D3615C"/>
    <w:rsid w:val="00D365C0"/>
    <w:rsid w:val="00D3748A"/>
    <w:rsid w:val="00D404B9"/>
    <w:rsid w:val="00D40586"/>
    <w:rsid w:val="00D42F24"/>
    <w:rsid w:val="00D430EF"/>
    <w:rsid w:val="00D438DA"/>
    <w:rsid w:val="00D4487D"/>
    <w:rsid w:val="00D44ADC"/>
    <w:rsid w:val="00D475BA"/>
    <w:rsid w:val="00D477BC"/>
    <w:rsid w:val="00D47B2A"/>
    <w:rsid w:val="00D50CF6"/>
    <w:rsid w:val="00D5448C"/>
    <w:rsid w:val="00D548DE"/>
    <w:rsid w:val="00D60258"/>
    <w:rsid w:val="00D6032E"/>
    <w:rsid w:val="00D6118D"/>
    <w:rsid w:val="00D61A45"/>
    <w:rsid w:val="00D62C7C"/>
    <w:rsid w:val="00D63215"/>
    <w:rsid w:val="00D634C5"/>
    <w:rsid w:val="00D638BD"/>
    <w:rsid w:val="00D6452A"/>
    <w:rsid w:val="00D646CE"/>
    <w:rsid w:val="00D65741"/>
    <w:rsid w:val="00D67288"/>
    <w:rsid w:val="00D7269D"/>
    <w:rsid w:val="00D73530"/>
    <w:rsid w:val="00D75DC2"/>
    <w:rsid w:val="00D76425"/>
    <w:rsid w:val="00D767E2"/>
    <w:rsid w:val="00D768E9"/>
    <w:rsid w:val="00D76E0C"/>
    <w:rsid w:val="00D76FFB"/>
    <w:rsid w:val="00D7792F"/>
    <w:rsid w:val="00D80FF7"/>
    <w:rsid w:val="00D81134"/>
    <w:rsid w:val="00D81CA9"/>
    <w:rsid w:val="00D832F1"/>
    <w:rsid w:val="00D83B62"/>
    <w:rsid w:val="00D86980"/>
    <w:rsid w:val="00D91B53"/>
    <w:rsid w:val="00D932D8"/>
    <w:rsid w:val="00D95E8B"/>
    <w:rsid w:val="00D9622C"/>
    <w:rsid w:val="00DA197F"/>
    <w:rsid w:val="00DA45BB"/>
    <w:rsid w:val="00DA6914"/>
    <w:rsid w:val="00DB1228"/>
    <w:rsid w:val="00DB421A"/>
    <w:rsid w:val="00DB5240"/>
    <w:rsid w:val="00DB5A58"/>
    <w:rsid w:val="00DB6073"/>
    <w:rsid w:val="00DB75B0"/>
    <w:rsid w:val="00DB7B81"/>
    <w:rsid w:val="00DB7EF2"/>
    <w:rsid w:val="00DC02D4"/>
    <w:rsid w:val="00DC249A"/>
    <w:rsid w:val="00DC302D"/>
    <w:rsid w:val="00DC3FD7"/>
    <w:rsid w:val="00DC59E8"/>
    <w:rsid w:val="00DC6654"/>
    <w:rsid w:val="00DC6D09"/>
    <w:rsid w:val="00DC6DB0"/>
    <w:rsid w:val="00DC7148"/>
    <w:rsid w:val="00DD03C5"/>
    <w:rsid w:val="00DD0920"/>
    <w:rsid w:val="00DD0E4C"/>
    <w:rsid w:val="00DD270A"/>
    <w:rsid w:val="00DD468C"/>
    <w:rsid w:val="00DD5BA6"/>
    <w:rsid w:val="00DE12E3"/>
    <w:rsid w:val="00DE1C00"/>
    <w:rsid w:val="00DE49C3"/>
    <w:rsid w:val="00DE50C2"/>
    <w:rsid w:val="00DE5B4F"/>
    <w:rsid w:val="00DF2A71"/>
    <w:rsid w:val="00DF3261"/>
    <w:rsid w:val="00DF48C8"/>
    <w:rsid w:val="00DF54B8"/>
    <w:rsid w:val="00DF5738"/>
    <w:rsid w:val="00DF5BB8"/>
    <w:rsid w:val="00DF5C99"/>
    <w:rsid w:val="00DF669B"/>
    <w:rsid w:val="00E01769"/>
    <w:rsid w:val="00E023DA"/>
    <w:rsid w:val="00E03421"/>
    <w:rsid w:val="00E04305"/>
    <w:rsid w:val="00E0729B"/>
    <w:rsid w:val="00E12F17"/>
    <w:rsid w:val="00E14314"/>
    <w:rsid w:val="00E14EBD"/>
    <w:rsid w:val="00E14FDD"/>
    <w:rsid w:val="00E15FF4"/>
    <w:rsid w:val="00E17BE0"/>
    <w:rsid w:val="00E17D7C"/>
    <w:rsid w:val="00E20E4C"/>
    <w:rsid w:val="00E20F7B"/>
    <w:rsid w:val="00E21501"/>
    <w:rsid w:val="00E21607"/>
    <w:rsid w:val="00E24159"/>
    <w:rsid w:val="00E25B10"/>
    <w:rsid w:val="00E26799"/>
    <w:rsid w:val="00E27674"/>
    <w:rsid w:val="00E303E4"/>
    <w:rsid w:val="00E30C42"/>
    <w:rsid w:val="00E33288"/>
    <w:rsid w:val="00E33976"/>
    <w:rsid w:val="00E35D10"/>
    <w:rsid w:val="00E366C0"/>
    <w:rsid w:val="00E36F7B"/>
    <w:rsid w:val="00E378C2"/>
    <w:rsid w:val="00E421E4"/>
    <w:rsid w:val="00E426DE"/>
    <w:rsid w:val="00E42C37"/>
    <w:rsid w:val="00E42EE1"/>
    <w:rsid w:val="00E42FA6"/>
    <w:rsid w:val="00E43E26"/>
    <w:rsid w:val="00E442A4"/>
    <w:rsid w:val="00E45049"/>
    <w:rsid w:val="00E455C6"/>
    <w:rsid w:val="00E52385"/>
    <w:rsid w:val="00E5409E"/>
    <w:rsid w:val="00E54FF3"/>
    <w:rsid w:val="00E5531E"/>
    <w:rsid w:val="00E60248"/>
    <w:rsid w:val="00E608E9"/>
    <w:rsid w:val="00E60D24"/>
    <w:rsid w:val="00E60DC0"/>
    <w:rsid w:val="00E61552"/>
    <w:rsid w:val="00E61938"/>
    <w:rsid w:val="00E629C2"/>
    <w:rsid w:val="00E64031"/>
    <w:rsid w:val="00E642EC"/>
    <w:rsid w:val="00E65EE4"/>
    <w:rsid w:val="00E67E03"/>
    <w:rsid w:val="00E70007"/>
    <w:rsid w:val="00E7434F"/>
    <w:rsid w:val="00E74796"/>
    <w:rsid w:val="00E75663"/>
    <w:rsid w:val="00E757D2"/>
    <w:rsid w:val="00E75C43"/>
    <w:rsid w:val="00E7698A"/>
    <w:rsid w:val="00E76E4E"/>
    <w:rsid w:val="00E773ED"/>
    <w:rsid w:val="00E774FF"/>
    <w:rsid w:val="00E779AC"/>
    <w:rsid w:val="00E77EB2"/>
    <w:rsid w:val="00E808A7"/>
    <w:rsid w:val="00E80946"/>
    <w:rsid w:val="00E84926"/>
    <w:rsid w:val="00E84DA0"/>
    <w:rsid w:val="00E84E99"/>
    <w:rsid w:val="00E857FA"/>
    <w:rsid w:val="00E916CC"/>
    <w:rsid w:val="00E925D9"/>
    <w:rsid w:val="00E93111"/>
    <w:rsid w:val="00E934C1"/>
    <w:rsid w:val="00E9379F"/>
    <w:rsid w:val="00E93FFA"/>
    <w:rsid w:val="00E95447"/>
    <w:rsid w:val="00E9544A"/>
    <w:rsid w:val="00E957A7"/>
    <w:rsid w:val="00E9671E"/>
    <w:rsid w:val="00E97D4F"/>
    <w:rsid w:val="00EA256C"/>
    <w:rsid w:val="00EA3E79"/>
    <w:rsid w:val="00EA43E9"/>
    <w:rsid w:val="00EA4490"/>
    <w:rsid w:val="00EA4D4A"/>
    <w:rsid w:val="00EA58BA"/>
    <w:rsid w:val="00EA5DE4"/>
    <w:rsid w:val="00EA6CBB"/>
    <w:rsid w:val="00EA778C"/>
    <w:rsid w:val="00EB12AB"/>
    <w:rsid w:val="00EB1459"/>
    <w:rsid w:val="00EB1756"/>
    <w:rsid w:val="00EB36DB"/>
    <w:rsid w:val="00EB3715"/>
    <w:rsid w:val="00EB3A30"/>
    <w:rsid w:val="00EB5F54"/>
    <w:rsid w:val="00EB643F"/>
    <w:rsid w:val="00EB7A19"/>
    <w:rsid w:val="00EC201C"/>
    <w:rsid w:val="00EC2D43"/>
    <w:rsid w:val="00EC3938"/>
    <w:rsid w:val="00EC3DD1"/>
    <w:rsid w:val="00EC51BC"/>
    <w:rsid w:val="00ED00F0"/>
    <w:rsid w:val="00ED2D0A"/>
    <w:rsid w:val="00ED32C7"/>
    <w:rsid w:val="00ED35FC"/>
    <w:rsid w:val="00ED3AAA"/>
    <w:rsid w:val="00ED51D0"/>
    <w:rsid w:val="00ED60CF"/>
    <w:rsid w:val="00ED688C"/>
    <w:rsid w:val="00ED7247"/>
    <w:rsid w:val="00ED7FC8"/>
    <w:rsid w:val="00EE0927"/>
    <w:rsid w:val="00EE12C4"/>
    <w:rsid w:val="00EE1E67"/>
    <w:rsid w:val="00EE2365"/>
    <w:rsid w:val="00EF0348"/>
    <w:rsid w:val="00EF1645"/>
    <w:rsid w:val="00EF18F0"/>
    <w:rsid w:val="00EF1A22"/>
    <w:rsid w:val="00EF2729"/>
    <w:rsid w:val="00EF2B61"/>
    <w:rsid w:val="00EF3741"/>
    <w:rsid w:val="00EF4F0E"/>
    <w:rsid w:val="00EF509A"/>
    <w:rsid w:val="00EF637F"/>
    <w:rsid w:val="00EF79EC"/>
    <w:rsid w:val="00F00AF5"/>
    <w:rsid w:val="00F0136D"/>
    <w:rsid w:val="00F0233A"/>
    <w:rsid w:val="00F060BD"/>
    <w:rsid w:val="00F100ED"/>
    <w:rsid w:val="00F10359"/>
    <w:rsid w:val="00F11565"/>
    <w:rsid w:val="00F117B4"/>
    <w:rsid w:val="00F16B98"/>
    <w:rsid w:val="00F2008F"/>
    <w:rsid w:val="00F215B7"/>
    <w:rsid w:val="00F22B25"/>
    <w:rsid w:val="00F237C9"/>
    <w:rsid w:val="00F23DA9"/>
    <w:rsid w:val="00F26886"/>
    <w:rsid w:val="00F26C72"/>
    <w:rsid w:val="00F301B3"/>
    <w:rsid w:val="00F30BED"/>
    <w:rsid w:val="00F3220B"/>
    <w:rsid w:val="00F34224"/>
    <w:rsid w:val="00F37F5A"/>
    <w:rsid w:val="00F4119C"/>
    <w:rsid w:val="00F43294"/>
    <w:rsid w:val="00F44A58"/>
    <w:rsid w:val="00F4582F"/>
    <w:rsid w:val="00F51947"/>
    <w:rsid w:val="00F528A9"/>
    <w:rsid w:val="00F54587"/>
    <w:rsid w:val="00F56701"/>
    <w:rsid w:val="00F615A3"/>
    <w:rsid w:val="00F61FC6"/>
    <w:rsid w:val="00F63861"/>
    <w:rsid w:val="00F63D4C"/>
    <w:rsid w:val="00F63F60"/>
    <w:rsid w:val="00F64035"/>
    <w:rsid w:val="00F6463A"/>
    <w:rsid w:val="00F670AC"/>
    <w:rsid w:val="00F7017C"/>
    <w:rsid w:val="00F715FB"/>
    <w:rsid w:val="00F71D72"/>
    <w:rsid w:val="00F72817"/>
    <w:rsid w:val="00F73B53"/>
    <w:rsid w:val="00F74009"/>
    <w:rsid w:val="00F74B03"/>
    <w:rsid w:val="00F76BEC"/>
    <w:rsid w:val="00F76F87"/>
    <w:rsid w:val="00F7788A"/>
    <w:rsid w:val="00F83E8A"/>
    <w:rsid w:val="00F841ED"/>
    <w:rsid w:val="00F85513"/>
    <w:rsid w:val="00F867CA"/>
    <w:rsid w:val="00F900B0"/>
    <w:rsid w:val="00F900EC"/>
    <w:rsid w:val="00F90EFB"/>
    <w:rsid w:val="00F91840"/>
    <w:rsid w:val="00F91E74"/>
    <w:rsid w:val="00F92DB2"/>
    <w:rsid w:val="00F93CBD"/>
    <w:rsid w:val="00F94064"/>
    <w:rsid w:val="00FA0770"/>
    <w:rsid w:val="00FA244A"/>
    <w:rsid w:val="00FA2E27"/>
    <w:rsid w:val="00FA3E5F"/>
    <w:rsid w:val="00FA3FF3"/>
    <w:rsid w:val="00FA7871"/>
    <w:rsid w:val="00FB4139"/>
    <w:rsid w:val="00FB57BD"/>
    <w:rsid w:val="00FB7EB1"/>
    <w:rsid w:val="00FC0D56"/>
    <w:rsid w:val="00FC1009"/>
    <w:rsid w:val="00FC4090"/>
    <w:rsid w:val="00FC41A2"/>
    <w:rsid w:val="00FC52BE"/>
    <w:rsid w:val="00FC5C80"/>
    <w:rsid w:val="00FC602F"/>
    <w:rsid w:val="00FC6228"/>
    <w:rsid w:val="00FC72EA"/>
    <w:rsid w:val="00FC7C31"/>
    <w:rsid w:val="00FD230B"/>
    <w:rsid w:val="00FD409F"/>
    <w:rsid w:val="00FD44D8"/>
    <w:rsid w:val="00FD52E6"/>
    <w:rsid w:val="00FD5363"/>
    <w:rsid w:val="00FD5B6D"/>
    <w:rsid w:val="00FD6C42"/>
    <w:rsid w:val="00FD7AE6"/>
    <w:rsid w:val="00FE39F1"/>
    <w:rsid w:val="00FE3A1F"/>
    <w:rsid w:val="00FE4613"/>
    <w:rsid w:val="00FE5CC3"/>
    <w:rsid w:val="00FE7230"/>
    <w:rsid w:val="00FF02FA"/>
    <w:rsid w:val="00FF1536"/>
    <w:rsid w:val="00FF176A"/>
    <w:rsid w:val="00FF3A89"/>
    <w:rsid w:val="00FF4889"/>
    <w:rsid w:val="00FF62C1"/>
    <w:rsid w:val="00FF73F0"/>
    <w:rsid w:val="00FF7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79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6E2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006E27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006E27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06E2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006E27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006E27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Emphasis"/>
    <w:basedOn w:val="a0"/>
    <w:uiPriority w:val="20"/>
    <w:qFormat/>
    <w:rsid w:val="00006E27"/>
    <w:rPr>
      <w:i/>
      <w:iCs/>
    </w:rPr>
  </w:style>
  <w:style w:type="paragraph" w:styleId="a4">
    <w:name w:val="List Paragraph"/>
    <w:basedOn w:val="a"/>
    <w:uiPriority w:val="34"/>
    <w:qFormat/>
    <w:rsid w:val="00006E27"/>
    <w:pPr>
      <w:ind w:leftChars="200" w:left="480"/>
    </w:pPr>
    <w:rPr>
      <w:rFonts w:ascii="Calibri" w:eastAsia="新細明體" w:hAnsi="Calibri" w:cs="Times New Roman"/>
    </w:rPr>
  </w:style>
  <w:style w:type="paragraph" w:customStyle="1" w:styleId="table">
    <w:name w:val="table"/>
    <w:basedOn w:val="a"/>
    <w:link w:val="table0"/>
    <w:qFormat/>
    <w:rsid w:val="00006E27"/>
    <w:rPr>
      <w:rFonts w:ascii="Times New Roman" w:eastAsia="新細明體" w:hAnsi="Times New Roman" w:cs="Times New Roman"/>
    </w:rPr>
  </w:style>
  <w:style w:type="character" w:customStyle="1" w:styleId="table0">
    <w:name w:val="table 字元"/>
    <w:basedOn w:val="a0"/>
    <w:link w:val="table"/>
    <w:rsid w:val="00006E27"/>
    <w:rPr>
      <w:rFonts w:ascii="Times New Roman" w:eastAsia="新細明體" w:hAnsi="Times New Roman" w:cs="Times New Roman"/>
    </w:rPr>
  </w:style>
  <w:style w:type="table" w:styleId="a5">
    <w:name w:val="Table Grid"/>
    <w:basedOn w:val="a1"/>
    <w:uiPriority w:val="59"/>
    <w:rsid w:val="00060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0607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06079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9C6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9C6BEF"/>
    <w:rPr>
      <w:sz w:val="20"/>
      <w:szCs w:val="20"/>
    </w:rPr>
  </w:style>
  <w:style w:type="paragraph" w:styleId="aa">
    <w:name w:val="footer"/>
    <w:basedOn w:val="a"/>
    <w:link w:val="ab"/>
    <w:uiPriority w:val="99"/>
    <w:semiHidden/>
    <w:unhideWhenUsed/>
    <w:rsid w:val="009C6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semiHidden/>
    <w:rsid w:val="009C6BE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8E09BB-BDDE-4CF7-A25E-675404B5B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t</dc:creator>
  <cp:lastModifiedBy>newt</cp:lastModifiedBy>
  <cp:revision>3</cp:revision>
  <dcterms:created xsi:type="dcterms:W3CDTF">2016-07-20T05:26:00Z</dcterms:created>
  <dcterms:modified xsi:type="dcterms:W3CDTF">2016-07-20T05:30:00Z</dcterms:modified>
</cp:coreProperties>
</file>